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AA667" w14:textId="1F0E7996" w:rsidR="009213CA" w:rsidRDefault="00DA29D0" w:rsidP="007523F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="009213CA">
        <w:rPr>
          <w:rFonts w:ascii="Times New Roman" w:hAnsi="Times New Roman" w:cs="Times New Roman"/>
          <w:b/>
          <w:bCs/>
          <w:sz w:val="24"/>
          <w:szCs w:val="24"/>
        </w:rPr>
        <w:t>pplementary</w:t>
      </w:r>
      <w:r w:rsidR="00243A0B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14:paraId="58B81523" w14:textId="2902A1B5" w:rsidR="009213CA" w:rsidRPr="004C3A7A" w:rsidRDefault="001F31F9" w:rsidP="004C3A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52D80" w:rsidRPr="004C3A7A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052D80">
        <w:rPr>
          <w:rFonts w:ascii="Times New Roman" w:hAnsi="Times New Roman" w:cs="Times New Roman"/>
          <w:sz w:val="24"/>
          <w:szCs w:val="24"/>
        </w:rPr>
        <w:t xml:space="preserve"> Baseline demographic variables </w:t>
      </w:r>
      <w:r w:rsidR="00B378A1">
        <w:rPr>
          <w:rFonts w:ascii="Times New Roman" w:hAnsi="Times New Roman" w:cs="Times New Roman"/>
          <w:sz w:val="24"/>
          <w:szCs w:val="24"/>
        </w:rPr>
        <w:t xml:space="preserve">of </w:t>
      </w:r>
      <w:r w:rsidR="00052D80">
        <w:rPr>
          <w:rFonts w:ascii="Times New Roman" w:hAnsi="Times New Roman" w:cs="Times New Roman"/>
          <w:sz w:val="24"/>
          <w:szCs w:val="24"/>
        </w:rPr>
        <w:t>patients who withdrew participation</w:t>
      </w:r>
      <w:r w:rsidR="0017482B">
        <w:rPr>
          <w:rFonts w:ascii="Times New Roman" w:hAnsi="Times New Roman" w:cs="Times New Roman"/>
          <w:sz w:val="24"/>
          <w:szCs w:val="24"/>
        </w:rPr>
        <w:t xml:space="preserve"> from the study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85"/>
        <w:gridCol w:w="2955"/>
        <w:gridCol w:w="2610"/>
      </w:tblGrid>
      <w:tr w:rsidR="00052D80" w14:paraId="6F2D280E" w14:textId="77777777" w:rsidTr="004C3A7A">
        <w:trPr>
          <w:jc w:val="center"/>
        </w:trPr>
        <w:tc>
          <w:tcPr>
            <w:tcW w:w="2885" w:type="dxa"/>
          </w:tcPr>
          <w:p w14:paraId="48B14F8D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955" w:type="dxa"/>
          </w:tcPr>
          <w:p w14:paraId="5545A2AC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</w:tcPr>
          <w:p w14:paraId="6B7E8124" w14:textId="41783555" w:rsidR="00052D80" w:rsidRDefault="00052D80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5</w:t>
            </w:r>
          </w:p>
        </w:tc>
      </w:tr>
      <w:tr w:rsidR="00052D80" w14:paraId="289EAA6D" w14:textId="77777777" w:rsidTr="004C3A7A">
        <w:trPr>
          <w:jc w:val="center"/>
        </w:trPr>
        <w:tc>
          <w:tcPr>
            <w:tcW w:w="2885" w:type="dxa"/>
          </w:tcPr>
          <w:p w14:paraId="3266832B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</w:t>
            </w:r>
            <w:proofErr w:type="spellStart"/>
            <w:r w:rsidRPr="00780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rs</w:t>
            </w:r>
            <w:proofErr w:type="spellEnd"/>
            <w:r w:rsidRPr="00780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55" w:type="dxa"/>
          </w:tcPr>
          <w:p w14:paraId="21C2D99F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</w:tcPr>
          <w:p w14:paraId="4B2369CD" w14:textId="2E5923F6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 ± 5.4</w:t>
            </w:r>
          </w:p>
        </w:tc>
      </w:tr>
      <w:tr w:rsidR="00052D80" w14:paraId="4398738B" w14:textId="77777777" w:rsidTr="004C3A7A">
        <w:trPr>
          <w:jc w:val="center"/>
        </w:trPr>
        <w:tc>
          <w:tcPr>
            <w:tcW w:w="2885" w:type="dxa"/>
          </w:tcPr>
          <w:p w14:paraId="69FCDFFA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ite </w:t>
            </w:r>
          </w:p>
        </w:tc>
        <w:tc>
          <w:tcPr>
            <w:tcW w:w="2955" w:type="dxa"/>
          </w:tcPr>
          <w:p w14:paraId="2529657F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</w:tcPr>
          <w:p w14:paraId="40276D4A" w14:textId="78072F7D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D80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</w:tr>
      <w:tr w:rsidR="00052D80" w14:paraId="70ED2882" w14:textId="77777777" w:rsidTr="004C3A7A">
        <w:trPr>
          <w:jc w:val="center"/>
        </w:trPr>
        <w:tc>
          <w:tcPr>
            <w:tcW w:w="2885" w:type="dxa"/>
            <w:vMerge w:val="restart"/>
          </w:tcPr>
          <w:p w14:paraId="4A957629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CV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780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k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780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ors</w:t>
            </w:r>
          </w:p>
        </w:tc>
        <w:tc>
          <w:tcPr>
            <w:tcW w:w="2955" w:type="dxa"/>
          </w:tcPr>
          <w:p w14:paraId="62E2D47D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2610" w:type="dxa"/>
          </w:tcPr>
          <w:p w14:paraId="32FEB832" w14:textId="18C89A9E" w:rsidR="00052D80" w:rsidRDefault="00052D80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D30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35551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2D80" w14:paraId="1EA19966" w14:textId="77777777" w:rsidTr="004C3A7A">
        <w:trPr>
          <w:jc w:val="center"/>
        </w:trPr>
        <w:tc>
          <w:tcPr>
            <w:tcW w:w="2885" w:type="dxa"/>
            <w:vMerge/>
          </w:tcPr>
          <w:p w14:paraId="5537F4F7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5EBD9DBE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lipidemia</w:t>
            </w:r>
          </w:p>
        </w:tc>
        <w:tc>
          <w:tcPr>
            <w:tcW w:w="2610" w:type="dxa"/>
          </w:tcPr>
          <w:p w14:paraId="2B595F16" w14:textId="250A0B93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</w:tr>
      <w:tr w:rsidR="00052D80" w14:paraId="54EF8994" w14:textId="77777777" w:rsidTr="004C3A7A">
        <w:trPr>
          <w:jc w:val="center"/>
        </w:trPr>
        <w:tc>
          <w:tcPr>
            <w:tcW w:w="2885" w:type="dxa"/>
            <w:vMerge/>
          </w:tcPr>
          <w:p w14:paraId="38869FB1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1FA927A3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2610" w:type="dxa"/>
          </w:tcPr>
          <w:p w14:paraId="376265FE" w14:textId="78DA3A64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2D80" w14:paraId="7A75C006" w14:textId="77777777" w:rsidTr="004C3A7A">
        <w:trPr>
          <w:jc w:val="center"/>
        </w:trPr>
        <w:tc>
          <w:tcPr>
            <w:tcW w:w="2885" w:type="dxa"/>
            <w:vMerge/>
          </w:tcPr>
          <w:p w14:paraId="047DD779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6ABFF53A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History</w:t>
            </w:r>
          </w:p>
        </w:tc>
        <w:tc>
          <w:tcPr>
            <w:tcW w:w="2610" w:type="dxa"/>
          </w:tcPr>
          <w:p w14:paraId="612F9BB8" w14:textId="60A6496E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2D80" w14:paraId="2EC6BCF9" w14:textId="77777777" w:rsidTr="004C3A7A">
        <w:trPr>
          <w:jc w:val="center"/>
        </w:trPr>
        <w:tc>
          <w:tcPr>
            <w:tcW w:w="2885" w:type="dxa"/>
            <w:vMerge/>
          </w:tcPr>
          <w:p w14:paraId="1254B2C0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565A19EF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2610" w:type="dxa"/>
          </w:tcPr>
          <w:p w14:paraId="59A1C9C7" w14:textId="20BEC20D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2D80" w14:paraId="3E5485C2" w14:textId="77777777" w:rsidTr="004C3A7A">
        <w:trPr>
          <w:jc w:val="center"/>
        </w:trPr>
        <w:tc>
          <w:tcPr>
            <w:tcW w:w="2885" w:type="dxa"/>
            <w:vMerge/>
          </w:tcPr>
          <w:p w14:paraId="194C6298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226F154C" w14:textId="77777777" w:rsidR="00052D80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Mass Index (kg)</w:t>
            </w:r>
          </w:p>
        </w:tc>
        <w:tc>
          <w:tcPr>
            <w:tcW w:w="2610" w:type="dxa"/>
          </w:tcPr>
          <w:p w14:paraId="1A90C14E" w14:textId="0D805AC7" w:rsidR="00052D80" w:rsidRPr="006B4D3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  <w:r w:rsidR="00052D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52D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052D80" w14:paraId="3A9CAEDD" w14:textId="77777777" w:rsidTr="004C3A7A">
        <w:trPr>
          <w:jc w:val="center"/>
        </w:trPr>
        <w:tc>
          <w:tcPr>
            <w:tcW w:w="2885" w:type="dxa"/>
            <w:vMerge/>
          </w:tcPr>
          <w:p w14:paraId="4B9C34B3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429E8CF8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nic Kidney Disease</w:t>
            </w:r>
          </w:p>
        </w:tc>
        <w:tc>
          <w:tcPr>
            <w:tcW w:w="2610" w:type="dxa"/>
          </w:tcPr>
          <w:p w14:paraId="5792ED0B" w14:textId="77777777" w:rsidR="00052D80" w:rsidRDefault="00052D80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052D80" w14:paraId="2E2285E5" w14:textId="77777777" w:rsidTr="004C3A7A">
        <w:trPr>
          <w:jc w:val="center"/>
        </w:trPr>
        <w:tc>
          <w:tcPr>
            <w:tcW w:w="2885" w:type="dxa"/>
            <w:vMerge w:val="restart"/>
          </w:tcPr>
          <w:p w14:paraId="27ED3565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ac Medications</w:t>
            </w:r>
          </w:p>
        </w:tc>
        <w:tc>
          <w:tcPr>
            <w:tcW w:w="2955" w:type="dxa"/>
          </w:tcPr>
          <w:p w14:paraId="522626C0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-</w:t>
            </w:r>
            <w:proofErr w:type="spellStart"/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proofErr w:type="spellEnd"/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ARB</w:t>
            </w:r>
          </w:p>
        </w:tc>
        <w:tc>
          <w:tcPr>
            <w:tcW w:w="2610" w:type="dxa"/>
          </w:tcPr>
          <w:p w14:paraId="1CA98365" w14:textId="7E5739B0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2D80" w14:paraId="72943B71" w14:textId="77777777" w:rsidTr="004C3A7A">
        <w:trPr>
          <w:jc w:val="center"/>
        </w:trPr>
        <w:tc>
          <w:tcPr>
            <w:tcW w:w="2885" w:type="dxa"/>
            <w:vMerge/>
          </w:tcPr>
          <w:p w14:paraId="7D77719D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6A4E828D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-blocker</w:t>
            </w:r>
          </w:p>
        </w:tc>
        <w:tc>
          <w:tcPr>
            <w:tcW w:w="2610" w:type="dxa"/>
          </w:tcPr>
          <w:p w14:paraId="60F3586D" w14:textId="0824CE99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2D80" w14:paraId="452D9A8C" w14:textId="77777777" w:rsidTr="004C3A7A">
        <w:trPr>
          <w:jc w:val="center"/>
        </w:trPr>
        <w:tc>
          <w:tcPr>
            <w:tcW w:w="2885" w:type="dxa"/>
            <w:vMerge/>
          </w:tcPr>
          <w:p w14:paraId="3BB942D4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4D45A4B1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n</w:t>
            </w:r>
          </w:p>
        </w:tc>
        <w:tc>
          <w:tcPr>
            <w:tcW w:w="2610" w:type="dxa"/>
          </w:tcPr>
          <w:p w14:paraId="03CC06CD" w14:textId="64778F05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2D80" w14:paraId="28668981" w14:textId="77777777" w:rsidTr="004C3A7A">
        <w:trPr>
          <w:jc w:val="center"/>
        </w:trPr>
        <w:tc>
          <w:tcPr>
            <w:tcW w:w="2885" w:type="dxa"/>
            <w:vMerge/>
          </w:tcPr>
          <w:p w14:paraId="018ECFEB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5ECB22CA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irin</w:t>
            </w:r>
          </w:p>
        </w:tc>
        <w:tc>
          <w:tcPr>
            <w:tcW w:w="2610" w:type="dxa"/>
          </w:tcPr>
          <w:p w14:paraId="320296F9" w14:textId="304EF47D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2D80" w14:paraId="15208F8E" w14:textId="77777777" w:rsidTr="004C3A7A">
        <w:trPr>
          <w:jc w:val="center"/>
        </w:trPr>
        <w:tc>
          <w:tcPr>
            <w:tcW w:w="2885" w:type="dxa"/>
            <w:vMerge w:val="restart"/>
          </w:tcPr>
          <w:p w14:paraId="00B5D270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st Cancer Characteristics</w:t>
            </w:r>
          </w:p>
        </w:tc>
        <w:tc>
          <w:tcPr>
            <w:tcW w:w="2955" w:type="dxa"/>
          </w:tcPr>
          <w:p w14:paraId="5A56CB7B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ided</w:t>
            </w:r>
          </w:p>
        </w:tc>
        <w:tc>
          <w:tcPr>
            <w:tcW w:w="2610" w:type="dxa"/>
          </w:tcPr>
          <w:p w14:paraId="4EC921C0" w14:textId="2AA8D2B2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2D80" w14:paraId="040284C6" w14:textId="77777777" w:rsidTr="004C3A7A">
        <w:trPr>
          <w:jc w:val="center"/>
        </w:trPr>
        <w:tc>
          <w:tcPr>
            <w:tcW w:w="2885" w:type="dxa"/>
            <w:vMerge/>
          </w:tcPr>
          <w:p w14:paraId="1D2FF508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53D80175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I</w:t>
            </w:r>
          </w:p>
        </w:tc>
        <w:tc>
          <w:tcPr>
            <w:tcW w:w="2610" w:type="dxa"/>
          </w:tcPr>
          <w:p w14:paraId="20BCBF45" w14:textId="2169E70B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2D80" w14:paraId="660A5670" w14:textId="77777777" w:rsidTr="004C3A7A">
        <w:trPr>
          <w:jc w:val="center"/>
        </w:trPr>
        <w:tc>
          <w:tcPr>
            <w:tcW w:w="2885" w:type="dxa"/>
            <w:vMerge/>
          </w:tcPr>
          <w:p w14:paraId="6FAC5713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4195681E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II</w:t>
            </w:r>
          </w:p>
        </w:tc>
        <w:tc>
          <w:tcPr>
            <w:tcW w:w="2610" w:type="dxa"/>
          </w:tcPr>
          <w:p w14:paraId="1BC81640" w14:textId="36D4A867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2D80" w14:paraId="33367914" w14:textId="77777777" w:rsidTr="004C3A7A">
        <w:trPr>
          <w:jc w:val="center"/>
        </w:trPr>
        <w:tc>
          <w:tcPr>
            <w:tcW w:w="2885" w:type="dxa"/>
            <w:vMerge/>
          </w:tcPr>
          <w:p w14:paraId="35A2E194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44B4AAE7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III</w:t>
            </w:r>
          </w:p>
        </w:tc>
        <w:tc>
          <w:tcPr>
            <w:tcW w:w="2610" w:type="dxa"/>
          </w:tcPr>
          <w:p w14:paraId="620D4C56" w14:textId="4882ED4C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2D80" w14:paraId="00F1B67C" w14:textId="77777777" w:rsidTr="004C3A7A">
        <w:trPr>
          <w:jc w:val="center"/>
        </w:trPr>
        <w:tc>
          <w:tcPr>
            <w:tcW w:w="2885" w:type="dxa"/>
            <w:vMerge/>
          </w:tcPr>
          <w:p w14:paraId="4BCFB514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7A629EAC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+</w:t>
            </w:r>
          </w:p>
        </w:tc>
        <w:tc>
          <w:tcPr>
            <w:tcW w:w="2610" w:type="dxa"/>
          </w:tcPr>
          <w:p w14:paraId="346E2798" w14:textId="17E0DBD3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52D80" w14:paraId="2CFB71E3" w14:textId="77777777" w:rsidTr="004C3A7A">
        <w:trPr>
          <w:jc w:val="center"/>
        </w:trPr>
        <w:tc>
          <w:tcPr>
            <w:tcW w:w="2885" w:type="dxa"/>
            <w:vMerge/>
          </w:tcPr>
          <w:p w14:paraId="53F2525E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124EB725" w14:textId="77777777" w:rsidR="00052D80" w:rsidRPr="007809C7" w:rsidRDefault="00052D80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+</w:t>
            </w:r>
          </w:p>
        </w:tc>
        <w:tc>
          <w:tcPr>
            <w:tcW w:w="2610" w:type="dxa"/>
          </w:tcPr>
          <w:p w14:paraId="70D4C0F5" w14:textId="73E9D44B" w:rsidR="00052D80" w:rsidRDefault="00355518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52D80"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378A1" w14:paraId="291B38C5" w14:textId="77777777" w:rsidTr="004C3A7A">
        <w:trPr>
          <w:jc w:val="center"/>
        </w:trPr>
        <w:tc>
          <w:tcPr>
            <w:tcW w:w="2885" w:type="dxa"/>
            <w:vMerge w:val="restart"/>
          </w:tcPr>
          <w:p w14:paraId="454CE71C" w14:textId="77777777" w:rsidR="00B378A1" w:rsidRPr="007809C7" w:rsidRDefault="00B378A1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Characteristics</w:t>
            </w:r>
          </w:p>
        </w:tc>
        <w:tc>
          <w:tcPr>
            <w:tcW w:w="2955" w:type="dxa"/>
          </w:tcPr>
          <w:p w14:paraId="324AE840" w14:textId="77777777" w:rsidR="00B378A1" w:rsidRPr="0083445E" w:rsidRDefault="00B378A1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X dose (mg/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14:paraId="7EBCB93C" w14:textId="77777777" w:rsidR="00B378A1" w:rsidRPr="006B4D30" w:rsidRDefault="00B378A1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.0 ± 0.0</w:t>
            </w:r>
          </w:p>
        </w:tc>
      </w:tr>
      <w:tr w:rsidR="00B378A1" w14:paraId="7F6EB91B" w14:textId="77777777" w:rsidTr="004C3A7A">
        <w:trPr>
          <w:jc w:val="center"/>
        </w:trPr>
        <w:tc>
          <w:tcPr>
            <w:tcW w:w="2885" w:type="dxa"/>
            <w:vMerge/>
          </w:tcPr>
          <w:p w14:paraId="145DAEB7" w14:textId="77777777" w:rsidR="00B378A1" w:rsidRPr="007809C7" w:rsidRDefault="00B378A1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69047174" w14:textId="77777777" w:rsidR="00B378A1" w:rsidRDefault="00B378A1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clophosphamide Use</w:t>
            </w:r>
          </w:p>
        </w:tc>
        <w:tc>
          <w:tcPr>
            <w:tcW w:w="2610" w:type="dxa"/>
          </w:tcPr>
          <w:p w14:paraId="6A815A36" w14:textId="5838D703" w:rsidR="00B378A1" w:rsidRPr="006B4D30" w:rsidRDefault="00B378A1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</w:tr>
      <w:tr w:rsidR="00B378A1" w14:paraId="38655FC0" w14:textId="77777777" w:rsidTr="004C3A7A">
        <w:trPr>
          <w:jc w:val="center"/>
        </w:trPr>
        <w:tc>
          <w:tcPr>
            <w:tcW w:w="2885" w:type="dxa"/>
            <w:vMerge/>
          </w:tcPr>
          <w:p w14:paraId="55C04BCD" w14:textId="77777777" w:rsidR="00B378A1" w:rsidRPr="007809C7" w:rsidRDefault="00B378A1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4D28CF37" w14:textId="77777777" w:rsidR="00B378A1" w:rsidRDefault="00B378A1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clitaxel Use</w:t>
            </w:r>
          </w:p>
        </w:tc>
        <w:tc>
          <w:tcPr>
            <w:tcW w:w="2610" w:type="dxa"/>
          </w:tcPr>
          <w:p w14:paraId="31A23F5B" w14:textId="0D60DEDC" w:rsidR="00B378A1" w:rsidRPr="006B4D30" w:rsidRDefault="00B378A1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</w:tr>
      <w:tr w:rsidR="00B378A1" w14:paraId="672B74BB" w14:textId="77777777" w:rsidTr="004C3A7A">
        <w:trPr>
          <w:jc w:val="center"/>
        </w:trPr>
        <w:tc>
          <w:tcPr>
            <w:tcW w:w="2885" w:type="dxa"/>
            <w:vMerge/>
          </w:tcPr>
          <w:p w14:paraId="24170C7D" w14:textId="77777777" w:rsidR="00B378A1" w:rsidRPr="007809C7" w:rsidRDefault="00B378A1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2346D2AE" w14:textId="77777777" w:rsidR="00B378A1" w:rsidRDefault="00B378A1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vant r</w:t>
            </w:r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iation</w:t>
            </w:r>
          </w:p>
        </w:tc>
        <w:tc>
          <w:tcPr>
            <w:tcW w:w="2610" w:type="dxa"/>
          </w:tcPr>
          <w:p w14:paraId="6F0D2AAF" w14:textId="6FD31338" w:rsidR="00B378A1" w:rsidRPr="006B4D30" w:rsidRDefault="00B378A1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B4D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378A1" w14:paraId="141F333F" w14:textId="77777777" w:rsidTr="004C3A7A">
        <w:trPr>
          <w:jc w:val="center"/>
        </w:trPr>
        <w:tc>
          <w:tcPr>
            <w:tcW w:w="2885" w:type="dxa"/>
            <w:vMerge w:val="restart"/>
          </w:tcPr>
          <w:p w14:paraId="46990E28" w14:textId="35C65DEE" w:rsidR="00B378A1" w:rsidRPr="007809C7" w:rsidRDefault="00B378A1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ac Biomarkers</w:t>
            </w:r>
          </w:p>
        </w:tc>
        <w:tc>
          <w:tcPr>
            <w:tcW w:w="2955" w:type="dxa"/>
          </w:tcPr>
          <w:p w14:paraId="78C0E9B9" w14:textId="77777777" w:rsidR="00B378A1" w:rsidRPr="007809C7" w:rsidRDefault="00B378A1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-</w:t>
            </w:r>
            <w:proofErr w:type="spellStart"/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NP</w:t>
            </w:r>
            <w:proofErr w:type="spellEnd"/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2610" w:type="dxa"/>
          </w:tcPr>
          <w:p w14:paraId="1BD34C34" w14:textId="7F47D7C6" w:rsidR="00B378A1" w:rsidRDefault="00B378A1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  <w:r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  <w:r w:rsidRPr="006B4D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78A1" w14:paraId="74ABF5F2" w14:textId="77777777" w:rsidTr="004C3A7A">
        <w:trPr>
          <w:jc w:val="center"/>
        </w:trPr>
        <w:tc>
          <w:tcPr>
            <w:tcW w:w="2885" w:type="dxa"/>
            <w:vMerge/>
          </w:tcPr>
          <w:p w14:paraId="0BFDAEE3" w14:textId="77777777" w:rsidR="00B378A1" w:rsidRPr="007809C7" w:rsidRDefault="00B378A1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1E2AFA62" w14:textId="77777777" w:rsidR="00B378A1" w:rsidRPr="007809C7" w:rsidRDefault="00B378A1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I</w:t>
            </w:r>
            <w:proofErr w:type="spellEnd"/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g/dL)</w:t>
            </w:r>
          </w:p>
        </w:tc>
        <w:tc>
          <w:tcPr>
            <w:tcW w:w="2610" w:type="dxa"/>
          </w:tcPr>
          <w:p w14:paraId="71D432C0" w14:textId="77777777" w:rsidR="00B378A1" w:rsidRDefault="00B378A1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D30">
              <w:rPr>
                <w:rFonts w:ascii="Times New Roman" w:hAnsi="Times New Roman" w:cs="Times New Roman"/>
                <w:sz w:val="24"/>
                <w:szCs w:val="24"/>
              </w:rPr>
              <w:t>0.01 (0.01, 0.01)</w:t>
            </w:r>
          </w:p>
        </w:tc>
      </w:tr>
      <w:tr w:rsidR="00B378A1" w14:paraId="6A946883" w14:textId="77777777" w:rsidTr="004C3A7A">
        <w:trPr>
          <w:jc w:val="center"/>
        </w:trPr>
        <w:tc>
          <w:tcPr>
            <w:tcW w:w="2885" w:type="dxa"/>
            <w:vMerge/>
          </w:tcPr>
          <w:p w14:paraId="04072B0C" w14:textId="77777777" w:rsidR="00B378A1" w:rsidRPr="007809C7" w:rsidRDefault="00B378A1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5" w:type="dxa"/>
          </w:tcPr>
          <w:p w14:paraId="220B0EA7" w14:textId="77777777" w:rsidR="00B378A1" w:rsidRPr="007809C7" w:rsidRDefault="00B378A1" w:rsidP="005771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proofErr w:type="spellEnd"/>
            <w:r w:rsidRPr="006B4D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RP (mg/L)</w:t>
            </w:r>
          </w:p>
        </w:tc>
        <w:tc>
          <w:tcPr>
            <w:tcW w:w="2610" w:type="dxa"/>
          </w:tcPr>
          <w:p w14:paraId="1D3DE55A" w14:textId="0D25C6A4" w:rsidR="00B378A1" w:rsidRDefault="00B378A1" w:rsidP="005771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Pr="006B4D3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B4D30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6B4D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2A36914" w14:textId="34CDD1FD" w:rsidR="00052D80" w:rsidRDefault="00052D80" w:rsidP="00052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173999" w14:textId="79F0B4F4" w:rsidR="00B378A1" w:rsidRPr="0005029D" w:rsidRDefault="00B378A1" w:rsidP="00B378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CE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7104">
        <w:rPr>
          <w:rFonts w:ascii="Times New Roman" w:hAnsi="Times New Roman" w:cs="Times New Roman"/>
          <w:sz w:val="24"/>
          <w:szCs w:val="24"/>
        </w:rPr>
        <w:t>= angiotensin-converting enzyme inhibito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7104">
        <w:rPr>
          <w:rFonts w:ascii="Times New Roman" w:hAnsi="Times New Roman" w:cs="Times New Roman"/>
          <w:b/>
          <w:bCs/>
          <w:sz w:val="24"/>
          <w:szCs w:val="24"/>
        </w:rPr>
        <w:t>AR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angiotensin receptor blocker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OX </w:t>
      </w:r>
      <w:r>
        <w:rPr>
          <w:rFonts w:ascii="Times New Roman" w:hAnsi="Times New Roman" w:cs="Times New Roman"/>
          <w:sz w:val="24"/>
          <w:szCs w:val="24"/>
        </w:rPr>
        <w:t xml:space="preserve">= doxorubicin;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R </w:t>
      </w:r>
      <w:r>
        <w:rPr>
          <w:rFonts w:ascii="Times New Roman" w:hAnsi="Times New Roman" w:cs="Times New Roman"/>
          <w:sz w:val="24"/>
          <w:szCs w:val="24"/>
        </w:rPr>
        <w:t xml:space="preserve">= estrogen receptor;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EE726B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Pr="00EE726B">
        <w:rPr>
          <w:rFonts w:ascii="Times New Roman" w:hAnsi="Times New Roman" w:cs="Times New Roman"/>
          <w:b/>
          <w:bCs/>
          <w:sz w:val="24"/>
          <w:szCs w:val="24"/>
        </w:rPr>
        <w:t>-CRP</w:t>
      </w:r>
      <w:r>
        <w:rPr>
          <w:rFonts w:ascii="Times New Roman" w:hAnsi="Times New Roman" w:cs="Times New Roman"/>
          <w:sz w:val="24"/>
          <w:szCs w:val="24"/>
        </w:rPr>
        <w:t xml:space="preserve"> = high-sensitivity C-reactive protein; </w:t>
      </w:r>
      <w:r w:rsidRPr="0005029D">
        <w:rPr>
          <w:rFonts w:ascii="Times New Roman" w:hAnsi="Times New Roman" w:cs="Times New Roman"/>
          <w:b/>
          <w:bCs/>
          <w:sz w:val="24"/>
          <w:szCs w:val="24"/>
        </w:rPr>
        <w:t>NT-</w:t>
      </w:r>
      <w:proofErr w:type="spellStart"/>
      <w:r w:rsidRPr="0005029D">
        <w:rPr>
          <w:rFonts w:ascii="Times New Roman" w:hAnsi="Times New Roman" w:cs="Times New Roman"/>
          <w:b/>
          <w:bCs/>
          <w:sz w:val="24"/>
          <w:szCs w:val="24"/>
        </w:rPr>
        <w:t>proB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N-terminal pro B-type natriuretic peptide; </w:t>
      </w:r>
      <w:r w:rsidRPr="00045F3C">
        <w:rPr>
          <w:rFonts w:ascii="Times New Roman" w:hAnsi="Times New Roman" w:cs="Times New Roman"/>
          <w:b/>
          <w:bCs/>
          <w:sz w:val="24"/>
          <w:szCs w:val="24"/>
        </w:rPr>
        <w:t xml:space="preserve">PR </w:t>
      </w:r>
      <w:r>
        <w:rPr>
          <w:rFonts w:ascii="Times New Roman" w:hAnsi="Times New Roman" w:cs="Times New Roman"/>
          <w:sz w:val="24"/>
          <w:szCs w:val="24"/>
        </w:rPr>
        <w:t xml:space="preserve">= progesterone receptor; </w:t>
      </w:r>
      <w:proofErr w:type="spellStart"/>
      <w:r w:rsidRPr="0005029D">
        <w:rPr>
          <w:rFonts w:ascii="Times New Roman" w:hAnsi="Times New Roman" w:cs="Times New Roman"/>
          <w:b/>
          <w:bCs/>
          <w:sz w:val="24"/>
          <w:szCs w:val="24"/>
        </w:rPr>
        <w:t>T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onventional troponin-I</w:t>
      </w:r>
    </w:p>
    <w:p w14:paraId="32D20A56" w14:textId="77777777" w:rsidR="001F31F9" w:rsidRDefault="001F31F9" w:rsidP="007523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8F3565" w14:textId="77777777" w:rsidR="0017482B" w:rsidRDefault="0017482B" w:rsidP="007523F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17482B" w:rsidSect="00A31033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908127" w14:textId="012221A9" w:rsidR="009213CA" w:rsidRPr="001F31F9" w:rsidRDefault="008756E8" w:rsidP="007523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3A7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ulation of missing variables over study follow-up</w:t>
      </w:r>
      <w:r w:rsidR="001F3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31F9">
        <w:rPr>
          <w:rFonts w:ascii="Times New Roman" w:hAnsi="Times New Roman" w:cs="Times New Roman"/>
          <w:sz w:val="24"/>
          <w:szCs w:val="24"/>
        </w:rPr>
        <w:t xml:space="preserve">over 222 </w:t>
      </w:r>
      <w:r w:rsidR="000C4EDB">
        <w:rPr>
          <w:rFonts w:ascii="Times New Roman" w:hAnsi="Times New Roman" w:cs="Times New Roman"/>
          <w:sz w:val="24"/>
          <w:szCs w:val="24"/>
        </w:rPr>
        <w:t xml:space="preserve">total </w:t>
      </w:r>
      <w:r w:rsidR="001F31F9">
        <w:rPr>
          <w:rFonts w:ascii="Times New Roman" w:hAnsi="Times New Roman" w:cs="Times New Roman"/>
          <w:sz w:val="24"/>
          <w:szCs w:val="24"/>
        </w:rPr>
        <w:t>observations</w:t>
      </w:r>
      <w:r w:rsidR="000C4EDB">
        <w:rPr>
          <w:rFonts w:ascii="Times New Roman" w:hAnsi="Times New Roman" w:cs="Times New Roman"/>
          <w:sz w:val="24"/>
          <w:szCs w:val="24"/>
        </w:rPr>
        <w:t xml:space="preserve"> during follow-up</w:t>
      </w:r>
      <w:r w:rsidR="001F31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</w:tblGrid>
      <w:tr w:rsidR="001F31F9" w14:paraId="72CC6F27" w14:textId="77777777" w:rsidTr="004C3A7A">
        <w:trPr>
          <w:jc w:val="center"/>
        </w:trPr>
        <w:tc>
          <w:tcPr>
            <w:tcW w:w="3116" w:type="dxa"/>
            <w:vAlign w:val="center"/>
          </w:tcPr>
          <w:p w14:paraId="6D06E534" w14:textId="298A4E66" w:rsidR="001F31F9" w:rsidRDefault="001F31F9" w:rsidP="001F31F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117" w:type="dxa"/>
            <w:vAlign w:val="center"/>
          </w:tcPr>
          <w:p w14:paraId="3C93DFB2" w14:textId="312AB3F3" w:rsidR="001F31F9" w:rsidRDefault="001F31F9" w:rsidP="001F31F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 (%)</w:t>
            </w:r>
          </w:p>
        </w:tc>
      </w:tr>
      <w:tr w:rsidR="001F31F9" w14:paraId="222015F1" w14:textId="77777777" w:rsidTr="004C3A7A">
        <w:trPr>
          <w:jc w:val="center"/>
        </w:trPr>
        <w:tc>
          <w:tcPr>
            <w:tcW w:w="3116" w:type="dxa"/>
            <w:vAlign w:val="center"/>
          </w:tcPr>
          <w:p w14:paraId="27D12B39" w14:textId="5AAA4987" w:rsidR="001F31F9" w:rsidRPr="004C3A7A" w:rsidRDefault="001F31F9" w:rsidP="001F31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3A7A">
              <w:rPr>
                <w:rFonts w:ascii="Times New Roman" w:hAnsi="Times New Roman" w:cs="Times New Roman"/>
                <w:sz w:val="24"/>
                <w:szCs w:val="24"/>
              </w:rPr>
              <w:t>SuPAR</w:t>
            </w:r>
            <w:proofErr w:type="spellEnd"/>
          </w:p>
        </w:tc>
        <w:tc>
          <w:tcPr>
            <w:tcW w:w="3117" w:type="dxa"/>
            <w:vAlign w:val="center"/>
          </w:tcPr>
          <w:p w14:paraId="1E73ED85" w14:textId="60C2E3ED" w:rsidR="001F31F9" w:rsidRPr="004C3A7A" w:rsidRDefault="001F31F9" w:rsidP="001F31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A7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3A7A">
              <w:rPr>
                <w:rFonts w:ascii="Times New Roman" w:hAnsi="Times New Roman" w:cs="Times New Roman"/>
                <w:sz w:val="24"/>
                <w:szCs w:val="24"/>
              </w:rPr>
              <w:t>(6.3%)</w:t>
            </w:r>
          </w:p>
        </w:tc>
      </w:tr>
      <w:tr w:rsidR="001F31F9" w14:paraId="75F07381" w14:textId="77777777" w:rsidTr="004C3A7A">
        <w:trPr>
          <w:jc w:val="center"/>
        </w:trPr>
        <w:tc>
          <w:tcPr>
            <w:tcW w:w="3116" w:type="dxa"/>
            <w:vAlign w:val="center"/>
          </w:tcPr>
          <w:p w14:paraId="43F691B9" w14:textId="2118AA4E" w:rsidR="001F31F9" w:rsidRPr="004C3A7A" w:rsidRDefault="001F31F9" w:rsidP="001F31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A7A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3117" w:type="dxa"/>
            <w:vAlign w:val="center"/>
          </w:tcPr>
          <w:p w14:paraId="65413182" w14:textId="4E2B7C95" w:rsidR="001F31F9" w:rsidRDefault="001F31F9" w:rsidP="001F31F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A7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C3A7A">
              <w:rPr>
                <w:rFonts w:ascii="Times New Roman" w:hAnsi="Times New Roman" w:cs="Times New Roman"/>
                <w:sz w:val="24"/>
                <w:szCs w:val="24"/>
              </w:rPr>
              <w:t>(5.9%)</w:t>
            </w:r>
          </w:p>
        </w:tc>
      </w:tr>
      <w:tr w:rsidR="001F31F9" w14:paraId="004B3F3D" w14:textId="77777777" w:rsidTr="004C3A7A">
        <w:trPr>
          <w:jc w:val="center"/>
        </w:trPr>
        <w:tc>
          <w:tcPr>
            <w:tcW w:w="3116" w:type="dxa"/>
            <w:vAlign w:val="center"/>
          </w:tcPr>
          <w:p w14:paraId="248C1480" w14:textId="5C384160" w:rsidR="001F31F9" w:rsidRPr="004C3A7A" w:rsidRDefault="001F31F9" w:rsidP="001F31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A7A">
              <w:rPr>
                <w:rFonts w:ascii="Times New Roman" w:hAnsi="Times New Roman" w:cs="Times New Roman"/>
                <w:sz w:val="24"/>
                <w:szCs w:val="24"/>
              </w:rPr>
              <w:t>NT-</w:t>
            </w:r>
            <w:proofErr w:type="spellStart"/>
            <w:r w:rsidRPr="004C3A7A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</w:p>
        </w:tc>
        <w:tc>
          <w:tcPr>
            <w:tcW w:w="3117" w:type="dxa"/>
            <w:vAlign w:val="center"/>
          </w:tcPr>
          <w:p w14:paraId="2CFB3710" w14:textId="63F9B981" w:rsidR="001F31F9" w:rsidRPr="004C3A7A" w:rsidRDefault="001F31F9" w:rsidP="001F31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A7A">
              <w:rPr>
                <w:rFonts w:ascii="Times New Roman" w:hAnsi="Times New Roman" w:cs="Times New Roman"/>
                <w:sz w:val="24"/>
                <w:szCs w:val="24"/>
              </w:rPr>
              <w:t>10 (4.5%)</w:t>
            </w:r>
          </w:p>
        </w:tc>
      </w:tr>
      <w:tr w:rsidR="001F31F9" w14:paraId="32B9E832" w14:textId="77777777" w:rsidTr="004C3A7A">
        <w:trPr>
          <w:jc w:val="center"/>
        </w:trPr>
        <w:tc>
          <w:tcPr>
            <w:tcW w:w="3116" w:type="dxa"/>
            <w:vAlign w:val="center"/>
          </w:tcPr>
          <w:p w14:paraId="61C5B7B6" w14:textId="793F9401" w:rsidR="001F31F9" w:rsidRPr="004C3A7A" w:rsidRDefault="001F31F9" w:rsidP="001F31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3A7A">
              <w:rPr>
                <w:rFonts w:ascii="Times New Roman" w:hAnsi="Times New Roman" w:cs="Times New Roman"/>
                <w:sz w:val="24"/>
                <w:szCs w:val="24"/>
              </w:rPr>
              <w:t>TnI</w:t>
            </w:r>
            <w:proofErr w:type="spellEnd"/>
          </w:p>
        </w:tc>
        <w:tc>
          <w:tcPr>
            <w:tcW w:w="3117" w:type="dxa"/>
            <w:vAlign w:val="center"/>
          </w:tcPr>
          <w:p w14:paraId="7925B5EE" w14:textId="417882D8" w:rsidR="001F31F9" w:rsidRPr="004C3A7A" w:rsidRDefault="001F31F9" w:rsidP="001F31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A7A">
              <w:rPr>
                <w:rFonts w:ascii="Times New Roman" w:hAnsi="Times New Roman" w:cs="Times New Roman"/>
                <w:sz w:val="24"/>
                <w:szCs w:val="24"/>
              </w:rPr>
              <w:t>10 (4.5%)</w:t>
            </w:r>
          </w:p>
        </w:tc>
      </w:tr>
      <w:tr w:rsidR="001F31F9" w14:paraId="3AD14E8D" w14:textId="77777777" w:rsidTr="004C3A7A">
        <w:trPr>
          <w:jc w:val="center"/>
        </w:trPr>
        <w:tc>
          <w:tcPr>
            <w:tcW w:w="3116" w:type="dxa"/>
            <w:vAlign w:val="center"/>
          </w:tcPr>
          <w:p w14:paraId="210D9E22" w14:textId="5BA5B2E8" w:rsidR="001F31F9" w:rsidRPr="004C3A7A" w:rsidRDefault="001F31F9" w:rsidP="001F31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3A7A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proofErr w:type="spellEnd"/>
            <w:r w:rsidRPr="004C3A7A">
              <w:rPr>
                <w:rFonts w:ascii="Times New Roman" w:hAnsi="Times New Roman" w:cs="Times New Roman"/>
                <w:sz w:val="24"/>
                <w:szCs w:val="24"/>
              </w:rPr>
              <w:t>-CRP</w:t>
            </w:r>
          </w:p>
        </w:tc>
        <w:tc>
          <w:tcPr>
            <w:tcW w:w="3117" w:type="dxa"/>
            <w:vAlign w:val="center"/>
          </w:tcPr>
          <w:p w14:paraId="22783B45" w14:textId="7CBA6D30" w:rsidR="001F31F9" w:rsidRPr="004C3A7A" w:rsidRDefault="001F31F9" w:rsidP="001F31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A7A">
              <w:rPr>
                <w:rFonts w:ascii="Times New Roman" w:hAnsi="Times New Roman" w:cs="Times New Roman"/>
                <w:sz w:val="24"/>
                <w:szCs w:val="24"/>
              </w:rPr>
              <w:t>14 (6.3%)</w:t>
            </w:r>
          </w:p>
        </w:tc>
      </w:tr>
    </w:tbl>
    <w:p w14:paraId="029114DE" w14:textId="77777777" w:rsidR="009D3C23" w:rsidRDefault="009D3C23" w:rsidP="009D3C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B9B17C" w14:textId="77777777" w:rsidR="009D3C23" w:rsidRDefault="009D3C23" w:rsidP="009D3C23">
      <w:pPr>
        <w:rPr>
          <w:rFonts w:ascii="Times New Roman" w:hAnsi="Times New Roman" w:cs="Times New Roman"/>
          <w:b/>
          <w:bCs/>
          <w:sz w:val="24"/>
          <w:szCs w:val="24"/>
        </w:rPr>
        <w:sectPr w:rsidR="009D3C23" w:rsidSect="00A310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2A12EE" w14:textId="3E3A307C" w:rsidR="008F581E" w:rsidRDefault="008F581E" w:rsidP="00B6648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AABB95" wp14:editId="63637B63">
            <wp:extent cx="7639050" cy="5092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4908" cy="509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2DAB0" w14:textId="13B8E0F3" w:rsidR="00B66485" w:rsidRDefault="00B66485" w:rsidP="004C3A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 xml:space="preserve">Changes in cohort measuremen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uPAR</w:t>
      </w:r>
      <w:proofErr w:type="spellEnd"/>
      <w:r>
        <w:rPr>
          <w:rFonts w:ascii="Times New Roman" w:hAnsi="Times New Roman" w:cs="Times New Roman"/>
          <w:sz w:val="24"/>
          <w:szCs w:val="24"/>
        </w:rPr>
        <w:t>, GLS, NT-</w:t>
      </w:r>
      <w:proofErr w:type="spellStart"/>
      <w:r>
        <w:rPr>
          <w:rFonts w:ascii="Times New Roman" w:hAnsi="Times New Roman" w:cs="Times New Roman"/>
          <w:sz w:val="24"/>
          <w:szCs w:val="24"/>
        </w:rPr>
        <w:t>proB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s</w:t>
      </w:r>
      <w:proofErr w:type="spellEnd"/>
      <w:r>
        <w:rPr>
          <w:rFonts w:ascii="Times New Roman" w:hAnsi="Times New Roman" w:cs="Times New Roman"/>
          <w:sz w:val="24"/>
          <w:szCs w:val="24"/>
        </w:rPr>
        <w:t>-CRP over study follow-up.</w:t>
      </w:r>
    </w:p>
    <w:p w14:paraId="3236D995" w14:textId="77777777" w:rsidR="00A34913" w:rsidRDefault="00A3491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A34913" w:rsidSect="008F581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833B1E" w14:textId="292AD490" w:rsidR="005E0797" w:rsidRDefault="005E0797" w:rsidP="00A349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35A4EF3" wp14:editId="2EC5CDA5">
            <wp:extent cx="5943600" cy="3154523"/>
            <wp:effectExtent l="0" t="0" r="0" b="8255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95"/>
                    <a:stretch/>
                  </pic:blipFill>
                  <pic:spPr bwMode="auto">
                    <a:xfrm>
                      <a:off x="0" y="0"/>
                      <a:ext cx="5943600" cy="31545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9F9DFE3" wp14:editId="482B0FA5">
            <wp:extent cx="5943600" cy="2915920"/>
            <wp:effectExtent l="0" t="0" r="0" b="0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A1BE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E5A2617" wp14:editId="166364EC">
            <wp:extent cx="5943600" cy="3122295"/>
            <wp:effectExtent l="0" t="0" r="0" b="1905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A1BE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6E335FB" wp14:editId="3D8CB8CC">
            <wp:extent cx="5943600" cy="3161665"/>
            <wp:effectExtent l="0" t="0" r="0" b="635"/>
            <wp:docPr id="14" name="Picture 1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ox and whisker 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7D4E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F2785AE" wp14:editId="1CCB54C2">
            <wp:extent cx="5943600" cy="3805555"/>
            <wp:effectExtent l="0" t="0" r="0" b="4445"/>
            <wp:docPr id="16" name="Picture 1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box and whisker chart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A7390" w14:textId="170AC913" w:rsidR="00A34913" w:rsidRPr="004C3A7A" w:rsidRDefault="00A34913" w:rsidP="004C3A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3A7A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="004C3A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3A7A" w:rsidRPr="004C3A7A">
        <w:rPr>
          <w:rFonts w:ascii="Times New Roman" w:hAnsi="Times New Roman" w:cs="Times New Roman"/>
          <w:sz w:val="24"/>
          <w:szCs w:val="24"/>
        </w:rPr>
        <w:t>Estimates</w:t>
      </w:r>
      <w:r w:rsidR="004C3A7A" w:rsidRPr="004C3A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3A7A" w:rsidRPr="004C3A7A">
        <w:rPr>
          <w:rFonts w:ascii="Times New Roman" w:hAnsi="Times New Roman" w:cs="Times New Roman"/>
          <w:sz w:val="24"/>
          <w:szCs w:val="24"/>
        </w:rPr>
        <w:t xml:space="preserve">of association between baseline </w:t>
      </w:r>
      <w:proofErr w:type="spellStart"/>
      <w:r w:rsidR="004C3A7A" w:rsidRPr="004C3A7A">
        <w:rPr>
          <w:rFonts w:ascii="Times New Roman" w:hAnsi="Times New Roman" w:cs="Times New Roman"/>
          <w:sz w:val="24"/>
          <w:szCs w:val="24"/>
        </w:rPr>
        <w:t>suPAR</w:t>
      </w:r>
      <w:proofErr w:type="spellEnd"/>
      <w:r w:rsidR="004C3A7A" w:rsidRPr="004C3A7A">
        <w:rPr>
          <w:rFonts w:ascii="Times New Roman" w:hAnsi="Times New Roman" w:cs="Times New Roman"/>
          <w:sz w:val="24"/>
          <w:szCs w:val="24"/>
        </w:rPr>
        <w:t xml:space="preserve"> or serial </w:t>
      </w:r>
      <w:proofErr w:type="spellStart"/>
      <w:r w:rsidR="004C3A7A" w:rsidRPr="004C3A7A">
        <w:rPr>
          <w:rFonts w:ascii="Times New Roman" w:hAnsi="Times New Roman" w:cs="Times New Roman"/>
          <w:sz w:val="24"/>
          <w:szCs w:val="24"/>
        </w:rPr>
        <w:t>suPAR</w:t>
      </w:r>
      <w:proofErr w:type="spellEnd"/>
      <w:r w:rsidR="004C3A7A" w:rsidRPr="004C3A7A">
        <w:rPr>
          <w:rFonts w:ascii="Times New Roman" w:hAnsi="Times New Roman" w:cs="Times New Roman"/>
          <w:sz w:val="24"/>
          <w:szCs w:val="24"/>
        </w:rPr>
        <w:t xml:space="preserve"> measurements and the primary/secondary endpoints as markers of cardiotoxicity</w:t>
      </w:r>
      <w:r w:rsidR="004C3A7A">
        <w:rPr>
          <w:rFonts w:ascii="Times New Roman" w:hAnsi="Times New Roman" w:cs="Times New Roman"/>
          <w:sz w:val="24"/>
          <w:szCs w:val="24"/>
        </w:rPr>
        <w:t xml:space="preserve"> using multiply imputed datasets. </w:t>
      </w:r>
      <w:r w:rsidR="004C3A7A" w:rsidRPr="004C3A7A">
        <w:rPr>
          <w:rFonts w:ascii="Times New Roman" w:hAnsi="Times New Roman" w:cs="Times New Roman"/>
          <w:sz w:val="24"/>
          <w:szCs w:val="24"/>
        </w:rPr>
        <w:t>Mixed effects linear regression was performed with adjustment for age, race/ethnicity, hypertension, dyslipidemia, diabetes, current smoker, body mass index, family history of premature ASCVD, aspirin, statin, ACE-</w:t>
      </w:r>
      <w:proofErr w:type="spellStart"/>
      <w:r w:rsidR="004C3A7A" w:rsidRPr="004C3A7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4C3A7A" w:rsidRPr="004C3A7A">
        <w:rPr>
          <w:rFonts w:ascii="Times New Roman" w:hAnsi="Times New Roman" w:cs="Times New Roman"/>
          <w:sz w:val="24"/>
          <w:szCs w:val="24"/>
        </w:rPr>
        <w:t>/ARB, beta-blocker.</w:t>
      </w:r>
    </w:p>
    <w:p w14:paraId="1EBFB54F" w14:textId="672A39AE" w:rsidR="00A34913" w:rsidRDefault="00A3491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9F3A366" w14:textId="72B82FF1" w:rsidR="00A34913" w:rsidRDefault="00A3491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F1436D3" w14:textId="77777777" w:rsidR="00A34913" w:rsidRPr="008F581E" w:rsidRDefault="00A34913" w:rsidP="004C3A7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A34913" w:rsidRPr="008F581E" w:rsidSect="004C3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9C29E" w14:textId="77777777" w:rsidR="006B5D52" w:rsidRDefault="006B5D52" w:rsidP="000B32F8">
      <w:pPr>
        <w:spacing w:after="0" w:line="240" w:lineRule="auto"/>
      </w:pPr>
      <w:r>
        <w:separator/>
      </w:r>
    </w:p>
  </w:endnote>
  <w:endnote w:type="continuationSeparator" w:id="0">
    <w:p w14:paraId="48BA8069" w14:textId="77777777" w:rsidR="006B5D52" w:rsidRDefault="006B5D52" w:rsidP="000B3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004554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65970D" w14:textId="54ECC73D" w:rsidR="000B32F8" w:rsidRPr="000B32F8" w:rsidRDefault="000B32F8">
        <w:pPr>
          <w:pStyle w:val="Footer"/>
          <w:jc w:val="right"/>
          <w:rPr>
            <w:rFonts w:ascii="Times New Roman" w:hAnsi="Times New Roman" w:cs="Times New Roman"/>
          </w:rPr>
        </w:pPr>
        <w:r w:rsidRPr="000B32F8">
          <w:rPr>
            <w:rFonts w:ascii="Times New Roman" w:hAnsi="Times New Roman" w:cs="Times New Roman"/>
          </w:rPr>
          <w:fldChar w:fldCharType="begin"/>
        </w:r>
        <w:r w:rsidRPr="000B32F8">
          <w:rPr>
            <w:rFonts w:ascii="Times New Roman" w:hAnsi="Times New Roman" w:cs="Times New Roman"/>
          </w:rPr>
          <w:instrText xml:space="preserve"> PAGE   \* MERGEFORMAT </w:instrText>
        </w:r>
        <w:r w:rsidRPr="000B32F8">
          <w:rPr>
            <w:rFonts w:ascii="Times New Roman" w:hAnsi="Times New Roman" w:cs="Times New Roman"/>
          </w:rPr>
          <w:fldChar w:fldCharType="separate"/>
        </w:r>
        <w:r w:rsidRPr="000B32F8">
          <w:rPr>
            <w:rFonts w:ascii="Times New Roman" w:hAnsi="Times New Roman" w:cs="Times New Roman"/>
            <w:noProof/>
          </w:rPr>
          <w:t>2</w:t>
        </w:r>
        <w:r w:rsidRPr="000B32F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B4F8AE7" w14:textId="77777777" w:rsidR="000B32F8" w:rsidRDefault="000B32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20FAA" w14:textId="77777777" w:rsidR="006B5D52" w:rsidRDefault="006B5D52" w:rsidP="000B32F8">
      <w:pPr>
        <w:spacing w:after="0" w:line="240" w:lineRule="auto"/>
      </w:pPr>
      <w:r>
        <w:separator/>
      </w:r>
    </w:p>
  </w:footnote>
  <w:footnote w:type="continuationSeparator" w:id="0">
    <w:p w14:paraId="560F2FE5" w14:textId="77777777" w:rsidR="006B5D52" w:rsidRDefault="006B5D52" w:rsidP="000B32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01DB6"/>
    <w:multiLevelType w:val="hybridMultilevel"/>
    <w:tmpl w:val="B3DA3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35A0B"/>
    <w:multiLevelType w:val="hybridMultilevel"/>
    <w:tmpl w:val="D5025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F72271"/>
    <w:multiLevelType w:val="hybridMultilevel"/>
    <w:tmpl w:val="8BA60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BA39B5"/>
    <w:multiLevelType w:val="hybridMultilevel"/>
    <w:tmpl w:val="720A47CE"/>
    <w:lvl w:ilvl="0" w:tplc="64A47E6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745375"/>
    <w:multiLevelType w:val="hybridMultilevel"/>
    <w:tmpl w:val="0444225E"/>
    <w:lvl w:ilvl="0" w:tplc="4D54F9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6040F4"/>
    <w:multiLevelType w:val="hybridMultilevel"/>
    <w:tmpl w:val="7890A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8442C2"/>
    <w:multiLevelType w:val="multilevel"/>
    <w:tmpl w:val="861C5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7761353">
    <w:abstractNumId w:val="0"/>
  </w:num>
  <w:num w:numId="2" w16cid:durableId="929392104">
    <w:abstractNumId w:val="5"/>
  </w:num>
  <w:num w:numId="3" w16cid:durableId="13925040">
    <w:abstractNumId w:val="3"/>
  </w:num>
  <w:num w:numId="4" w16cid:durableId="1054890688">
    <w:abstractNumId w:val="6"/>
  </w:num>
  <w:num w:numId="5" w16cid:durableId="283730705">
    <w:abstractNumId w:val="2"/>
  </w:num>
  <w:num w:numId="6" w16cid:durableId="1183085152">
    <w:abstractNumId w:val="1"/>
  </w:num>
  <w:num w:numId="7" w16cid:durableId="12561341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8091A"/>
    <w:rsid w:val="00000BC3"/>
    <w:rsid w:val="000030E3"/>
    <w:rsid w:val="00003833"/>
    <w:rsid w:val="000051A0"/>
    <w:rsid w:val="00006B5E"/>
    <w:rsid w:val="00007C81"/>
    <w:rsid w:val="000111B7"/>
    <w:rsid w:val="000143EA"/>
    <w:rsid w:val="0001614D"/>
    <w:rsid w:val="0002011C"/>
    <w:rsid w:val="0002057B"/>
    <w:rsid w:val="000209C8"/>
    <w:rsid w:val="00020DD5"/>
    <w:rsid w:val="00023447"/>
    <w:rsid w:val="000245E8"/>
    <w:rsid w:val="00027940"/>
    <w:rsid w:val="00030FBF"/>
    <w:rsid w:val="00032A2A"/>
    <w:rsid w:val="00032A6C"/>
    <w:rsid w:val="00035361"/>
    <w:rsid w:val="00035FD4"/>
    <w:rsid w:val="00041319"/>
    <w:rsid w:val="00042FF2"/>
    <w:rsid w:val="00043F48"/>
    <w:rsid w:val="00044A36"/>
    <w:rsid w:val="00045F3C"/>
    <w:rsid w:val="0004702B"/>
    <w:rsid w:val="00047126"/>
    <w:rsid w:val="00047332"/>
    <w:rsid w:val="0005029D"/>
    <w:rsid w:val="00051EFD"/>
    <w:rsid w:val="00052D80"/>
    <w:rsid w:val="00055308"/>
    <w:rsid w:val="00067B01"/>
    <w:rsid w:val="00067C04"/>
    <w:rsid w:val="000702B5"/>
    <w:rsid w:val="00070357"/>
    <w:rsid w:val="00070FBD"/>
    <w:rsid w:val="00072684"/>
    <w:rsid w:val="000731B9"/>
    <w:rsid w:val="000734A1"/>
    <w:rsid w:val="00074FD4"/>
    <w:rsid w:val="00075940"/>
    <w:rsid w:val="0008039A"/>
    <w:rsid w:val="00081879"/>
    <w:rsid w:val="00081B66"/>
    <w:rsid w:val="00083632"/>
    <w:rsid w:val="00086777"/>
    <w:rsid w:val="000876FE"/>
    <w:rsid w:val="00093499"/>
    <w:rsid w:val="000960EF"/>
    <w:rsid w:val="00097D2B"/>
    <w:rsid w:val="000A05CE"/>
    <w:rsid w:val="000A0D1E"/>
    <w:rsid w:val="000A1255"/>
    <w:rsid w:val="000A150A"/>
    <w:rsid w:val="000A1541"/>
    <w:rsid w:val="000A26FA"/>
    <w:rsid w:val="000A2876"/>
    <w:rsid w:val="000A2ECD"/>
    <w:rsid w:val="000A4533"/>
    <w:rsid w:val="000A4F91"/>
    <w:rsid w:val="000A6274"/>
    <w:rsid w:val="000A6B05"/>
    <w:rsid w:val="000B1A2D"/>
    <w:rsid w:val="000B32F8"/>
    <w:rsid w:val="000B4A24"/>
    <w:rsid w:val="000B4E58"/>
    <w:rsid w:val="000C05A1"/>
    <w:rsid w:val="000C0C57"/>
    <w:rsid w:val="000C2392"/>
    <w:rsid w:val="000C4EDB"/>
    <w:rsid w:val="000C5743"/>
    <w:rsid w:val="000C7BCE"/>
    <w:rsid w:val="000C7FAE"/>
    <w:rsid w:val="000D1876"/>
    <w:rsid w:val="000D3299"/>
    <w:rsid w:val="000D3ADD"/>
    <w:rsid w:val="000D3BFC"/>
    <w:rsid w:val="000D3EA5"/>
    <w:rsid w:val="000D563B"/>
    <w:rsid w:val="000D6945"/>
    <w:rsid w:val="000D7F4E"/>
    <w:rsid w:val="000E1ED1"/>
    <w:rsid w:val="000E5CBB"/>
    <w:rsid w:val="000E7FF2"/>
    <w:rsid w:val="000F01D2"/>
    <w:rsid w:val="000F2A57"/>
    <w:rsid w:val="000F2ADB"/>
    <w:rsid w:val="000F34F4"/>
    <w:rsid w:val="000F6578"/>
    <w:rsid w:val="001010BC"/>
    <w:rsid w:val="00101FD1"/>
    <w:rsid w:val="00102408"/>
    <w:rsid w:val="00102779"/>
    <w:rsid w:val="00105A1F"/>
    <w:rsid w:val="001065DB"/>
    <w:rsid w:val="0011396D"/>
    <w:rsid w:val="00114EAE"/>
    <w:rsid w:val="001159B2"/>
    <w:rsid w:val="00115B8C"/>
    <w:rsid w:val="00124749"/>
    <w:rsid w:val="00125093"/>
    <w:rsid w:val="0012648C"/>
    <w:rsid w:val="00127E8D"/>
    <w:rsid w:val="00130E27"/>
    <w:rsid w:val="00132FFC"/>
    <w:rsid w:val="0013438E"/>
    <w:rsid w:val="0013452F"/>
    <w:rsid w:val="00145336"/>
    <w:rsid w:val="001453B7"/>
    <w:rsid w:val="00150519"/>
    <w:rsid w:val="00153048"/>
    <w:rsid w:val="001536A2"/>
    <w:rsid w:val="00153FEC"/>
    <w:rsid w:val="00155EF3"/>
    <w:rsid w:val="001620E4"/>
    <w:rsid w:val="00162F75"/>
    <w:rsid w:val="00163E5B"/>
    <w:rsid w:val="00166A30"/>
    <w:rsid w:val="00166AE7"/>
    <w:rsid w:val="00166BF7"/>
    <w:rsid w:val="0016722F"/>
    <w:rsid w:val="00167C79"/>
    <w:rsid w:val="00167FEE"/>
    <w:rsid w:val="001707F8"/>
    <w:rsid w:val="00173DC9"/>
    <w:rsid w:val="0017482B"/>
    <w:rsid w:val="00174F97"/>
    <w:rsid w:val="00175638"/>
    <w:rsid w:val="00176C9E"/>
    <w:rsid w:val="00181C50"/>
    <w:rsid w:val="001821DA"/>
    <w:rsid w:val="00184227"/>
    <w:rsid w:val="001870B2"/>
    <w:rsid w:val="0019602D"/>
    <w:rsid w:val="001967A6"/>
    <w:rsid w:val="001A16A8"/>
    <w:rsid w:val="001A1BE8"/>
    <w:rsid w:val="001A1FC4"/>
    <w:rsid w:val="001A2216"/>
    <w:rsid w:val="001A477F"/>
    <w:rsid w:val="001A577D"/>
    <w:rsid w:val="001A6869"/>
    <w:rsid w:val="001B26EC"/>
    <w:rsid w:val="001B2817"/>
    <w:rsid w:val="001B34A2"/>
    <w:rsid w:val="001B5F3C"/>
    <w:rsid w:val="001C02DE"/>
    <w:rsid w:val="001C161F"/>
    <w:rsid w:val="001C3084"/>
    <w:rsid w:val="001C3253"/>
    <w:rsid w:val="001C3DD9"/>
    <w:rsid w:val="001C446C"/>
    <w:rsid w:val="001C53E3"/>
    <w:rsid w:val="001C790D"/>
    <w:rsid w:val="001D0060"/>
    <w:rsid w:val="001D1C22"/>
    <w:rsid w:val="001E29A0"/>
    <w:rsid w:val="001E6034"/>
    <w:rsid w:val="001E6C69"/>
    <w:rsid w:val="001E6DFE"/>
    <w:rsid w:val="001E7D94"/>
    <w:rsid w:val="001F0A39"/>
    <w:rsid w:val="001F0CB0"/>
    <w:rsid w:val="001F31F9"/>
    <w:rsid w:val="001F4DF8"/>
    <w:rsid w:val="001F6422"/>
    <w:rsid w:val="001F6509"/>
    <w:rsid w:val="001F6BBF"/>
    <w:rsid w:val="001F781D"/>
    <w:rsid w:val="00201E82"/>
    <w:rsid w:val="002020CC"/>
    <w:rsid w:val="002047D8"/>
    <w:rsid w:val="00206070"/>
    <w:rsid w:val="00221F8C"/>
    <w:rsid w:val="0022204B"/>
    <w:rsid w:val="0022238A"/>
    <w:rsid w:val="0022269D"/>
    <w:rsid w:val="002249B1"/>
    <w:rsid w:val="002250F5"/>
    <w:rsid w:val="00225746"/>
    <w:rsid w:val="00225D10"/>
    <w:rsid w:val="00227883"/>
    <w:rsid w:val="00230608"/>
    <w:rsid w:val="002313FA"/>
    <w:rsid w:val="00231F83"/>
    <w:rsid w:val="002325C0"/>
    <w:rsid w:val="00233BE8"/>
    <w:rsid w:val="00237EF8"/>
    <w:rsid w:val="00240FCE"/>
    <w:rsid w:val="00241A59"/>
    <w:rsid w:val="002423D1"/>
    <w:rsid w:val="00242A04"/>
    <w:rsid w:val="00242F8A"/>
    <w:rsid w:val="002432DB"/>
    <w:rsid w:val="00243A0B"/>
    <w:rsid w:val="00245D7A"/>
    <w:rsid w:val="002464D4"/>
    <w:rsid w:val="00250321"/>
    <w:rsid w:val="00250354"/>
    <w:rsid w:val="0025060A"/>
    <w:rsid w:val="0025259D"/>
    <w:rsid w:val="0025463C"/>
    <w:rsid w:val="00254664"/>
    <w:rsid w:val="00257DA7"/>
    <w:rsid w:val="002626EE"/>
    <w:rsid w:val="00263BCD"/>
    <w:rsid w:val="002645A1"/>
    <w:rsid w:val="0026464C"/>
    <w:rsid w:val="002656F3"/>
    <w:rsid w:val="00265700"/>
    <w:rsid w:val="0026786D"/>
    <w:rsid w:val="00267915"/>
    <w:rsid w:val="00267D8E"/>
    <w:rsid w:val="002708E9"/>
    <w:rsid w:val="00270A66"/>
    <w:rsid w:val="0027374C"/>
    <w:rsid w:val="002759D3"/>
    <w:rsid w:val="00280C51"/>
    <w:rsid w:val="00281469"/>
    <w:rsid w:val="00284143"/>
    <w:rsid w:val="00284538"/>
    <w:rsid w:val="002908D1"/>
    <w:rsid w:val="00290A78"/>
    <w:rsid w:val="002912C1"/>
    <w:rsid w:val="00291ED2"/>
    <w:rsid w:val="0029461E"/>
    <w:rsid w:val="002947E3"/>
    <w:rsid w:val="00297E1D"/>
    <w:rsid w:val="002A056A"/>
    <w:rsid w:val="002A3E40"/>
    <w:rsid w:val="002A6511"/>
    <w:rsid w:val="002A7752"/>
    <w:rsid w:val="002B0EEB"/>
    <w:rsid w:val="002B19E6"/>
    <w:rsid w:val="002B3366"/>
    <w:rsid w:val="002B3CC2"/>
    <w:rsid w:val="002B4031"/>
    <w:rsid w:val="002B57EE"/>
    <w:rsid w:val="002B6041"/>
    <w:rsid w:val="002B652F"/>
    <w:rsid w:val="002C3F56"/>
    <w:rsid w:val="002C4064"/>
    <w:rsid w:val="002C470D"/>
    <w:rsid w:val="002C5746"/>
    <w:rsid w:val="002C5794"/>
    <w:rsid w:val="002C681A"/>
    <w:rsid w:val="002C6B8D"/>
    <w:rsid w:val="002C757C"/>
    <w:rsid w:val="002C7716"/>
    <w:rsid w:val="002D0352"/>
    <w:rsid w:val="002D1138"/>
    <w:rsid w:val="002D5752"/>
    <w:rsid w:val="002D5D34"/>
    <w:rsid w:val="002D62FC"/>
    <w:rsid w:val="002E078E"/>
    <w:rsid w:val="002E21FD"/>
    <w:rsid w:val="002E23B7"/>
    <w:rsid w:val="002E4D04"/>
    <w:rsid w:val="002F4005"/>
    <w:rsid w:val="002F4410"/>
    <w:rsid w:val="002F45D8"/>
    <w:rsid w:val="002F4D75"/>
    <w:rsid w:val="002F5B99"/>
    <w:rsid w:val="0030090F"/>
    <w:rsid w:val="00302C4D"/>
    <w:rsid w:val="003132C8"/>
    <w:rsid w:val="0031366B"/>
    <w:rsid w:val="00313827"/>
    <w:rsid w:val="00320DC1"/>
    <w:rsid w:val="00321A72"/>
    <w:rsid w:val="00321E02"/>
    <w:rsid w:val="00321E5A"/>
    <w:rsid w:val="00324783"/>
    <w:rsid w:val="00324BFF"/>
    <w:rsid w:val="003260CA"/>
    <w:rsid w:val="003267A5"/>
    <w:rsid w:val="00326867"/>
    <w:rsid w:val="003279DE"/>
    <w:rsid w:val="00331541"/>
    <w:rsid w:val="00336CE7"/>
    <w:rsid w:val="00341538"/>
    <w:rsid w:val="00343416"/>
    <w:rsid w:val="003437ED"/>
    <w:rsid w:val="0034381C"/>
    <w:rsid w:val="00345F9A"/>
    <w:rsid w:val="0034603E"/>
    <w:rsid w:val="003474F6"/>
    <w:rsid w:val="00347BDD"/>
    <w:rsid w:val="0035125E"/>
    <w:rsid w:val="0035165A"/>
    <w:rsid w:val="0035191E"/>
    <w:rsid w:val="00351E68"/>
    <w:rsid w:val="00354A50"/>
    <w:rsid w:val="003550A4"/>
    <w:rsid w:val="00355518"/>
    <w:rsid w:val="00355C24"/>
    <w:rsid w:val="003565AD"/>
    <w:rsid w:val="00361A5C"/>
    <w:rsid w:val="00362153"/>
    <w:rsid w:val="00366456"/>
    <w:rsid w:val="00370C48"/>
    <w:rsid w:val="0037156E"/>
    <w:rsid w:val="0037335D"/>
    <w:rsid w:val="00383581"/>
    <w:rsid w:val="003835D3"/>
    <w:rsid w:val="00384AC7"/>
    <w:rsid w:val="00385617"/>
    <w:rsid w:val="00385C4F"/>
    <w:rsid w:val="0039197C"/>
    <w:rsid w:val="00392790"/>
    <w:rsid w:val="00392936"/>
    <w:rsid w:val="0039393A"/>
    <w:rsid w:val="00395CB4"/>
    <w:rsid w:val="003970BE"/>
    <w:rsid w:val="003970E1"/>
    <w:rsid w:val="003A1024"/>
    <w:rsid w:val="003A50D8"/>
    <w:rsid w:val="003A56BD"/>
    <w:rsid w:val="003B40EC"/>
    <w:rsid w:val="003B5224"/>
    <w:rsid w:val="003C0B68"/>
    <w:rsid w:val="003C481A"/>
    <w:rsid w:val="003C6C9C"/>
    <w:rsid w:val="003C7905"/>
    <w:rsid w:val="003D0D08"/>
    <w:rsid w:val="003D20A8"/>
    <w:rsid w:val="003D238C"/>
    <w:rsid w:val="003E07D1"/>
    <w:rsid w:val="003E14CE"/>
    <w:rsid w:val="003E1D8E"/>
    <w:rsid w:val="003E24B6"/>
    <w:rsid w:val="003E30DB"/>
    <w:rsid w:val="003E6FCB"/>
    <w:rsid w:val="003E73E9"/>
    <w:rsid w:val="003F2A20"/>
    <w:rsid w:val="003F2C1A"/>
    <w:rsid w:val="003F2CD9"/>
    <w:rsid w:val="003F4DAB"/>
    <w:rsid w:val="003F4E7B"/>
    <w:rsid w:val="0040094A"/>
    <w:rsid w:val="004030BE"/>
    <w:rsid w:val="004034FE"/>
    <w:rsid w:val="004051AF"/>
    <w:rsid w:val="00405EAB"/>
    <w:rsid w:val="00410589"/>
    <w:rsid w:val="00410A54"/>
    <w:rsid w:val="00412C95"/>
    <w:rsid w:val="00412F52"/>
    <w:rsid w:val="00413FE4"/>
    <w:rsid w:val="0041403E"/>
    <w:rsid w:val="00415679"/>
    <w:rsid w:val="004200F6"/>
    <w:rsid w:val="004222C3"/>
    <w:rsid w:val="0042428F"/>
    <w:rsid w:val="00424F4E"/>
    <w:rsid w:val="00426566"/>
    <w:rsid w:val="004277BF"/>
    <w:rsid w:val="00427AF4"/>
    <w:rsid w:val="004309BB"/>
    <w:rsid w:val="004318F7"/>
    <w:rsid w:val="00431EB1"/>
    <w:rsid w:val="00434091"/>
    <w:rsid w:val="00435679"/>
    <w:rsid w:val="00437432"/>
    <w:rsid w:val="00440581"/>
    <w:rsid w:val="00440A0B"/>
    <w:rsid w:val="00440A89"/>
    <w:rsid w:val="004428C7"/>
    <w:rsid w:val="00444DCB"/>
    <w:rsid w:val="00447074"/>
    <w:rsid w:val="00450ACB"/>
    <w:rsid w:val="00451504"/>
    <w:rsid w:val="0045262C"/>
    <w:rsid w:val="004549A6"/>
    <w:rsid w:val="004550BF"/>
    <w:rsid w:val="00456342"/>
    <w:rsid w:val="00456CD1"/>
    <w:rsid w:val="00457A29"/>
    <w:rsid w:val="00461B45"/>
    <w:rsid w:val="0046243D"/>
    <w:rsid w:val="004643A3"/>
    <w:rsid w:val="00467F37"/>
    <w:rsid w:val="00470AF5"/>
    <w:rsid w:val="00473DC9"/>
    <w:rsid w:val="0047458A"/>
    <w:rsid w:val="00481122"/>
    <w:rsid w:val="00481277"/>
    <w:rsid w:val="00483116"/>
    <w:rsid w:val="004838AD"/>
    <w:rsid w:val="0048392D"/>
    <w:rsid w:val="00484F14"/>
    <w:rsid w:val="0049113B"/>
    <w:rsid w:val="00492B55"/>
    <w:rsid w:val="00494DC0"/>
    <w:rsid w:val="00495267"/>
    <w:rsid w:val="00495469"/>
    <w:rsid w:val="00496433"/>
    <w:rsid w:val="00497AE6"/>
    <w:rsid w:val="004A1BFE"/>
    <w:rsid w:val="004A40CB"/>
    <w:rsid w:val="004A7D3E"/>
    <w:rsid w:val="004B034F"/>
    <w:rsid w:val="004B0A5E"/>
    <w:rsid w:val="004B25EC"/>
    <w:rsid w:val="004B54FD"/>
    <w:rsid w:val="004B7133"/>
    <w:rsid w:val="004B72BA"/>
    <w:rsid w:val="004C0293"/>
    <w:rsid w:val="004C1B71"/>
    <w:rsid w:val="004C3A7A"/>
    <w:rsid w:val="004D0B69"/>
    <w:rsid w:val="004D11C6"/>
    <w:rsid w:val="004D1423"/>
    <w:rsid w:val="004D31E4"/>
    <w:rsid w:val="004D73DE"/>
    <w:rsid w:val="004D7FE9"/>
    <w:rsid w:val="004E07D6"/>
    <w:rsid w:val="004E1EEB"/>
    <w:rsid w:val="004E37AC"/>
    <w:rsid w:val="004E477A"/>
    <w:rsid w:val="004E6A97"/>
    <w:rsid w:val="004E6CFD"/>
    <w:rsid w:val="004F27AA"/>
    <w:rsid w:val="004F62E7"/>
    <w:rsid w:val="004F7B4A"/>
    <w:rsid w:val="00501481"/>
    <w:rsid w:val="00501DB7"/>
    <w:rsid w:val="00507BF1"/>
    <w:rsid w:val="005102EA"/>
    <w:rsid w:val="00512CDB"/>
    <w:rsid w:val="005132C5"/>
    <w:rsid w:val="00515459"/>
    <w:rsid w:val="00517362"/>
    <w:rsid w:val="0052117B"/>
    <w:rsid w:val="00525E59"/>
    <w:rsid w:val="005261B5"/>
    <w:rsid w:val="00526C16"/>
    <w:rsid w:val="00530C86"/>
    <w:rsid w:val="00531295"/>
    <w:rsid w:val="00533950"/>
    <w:rsid w:val="00534E95"/>
    <w:rsid w:val="005352E1"/>
    <w:rsid w:val="0053699D"/>
    <w:rsid w:val="00537453"/>
    <w:rsid w:val="0054312E"/>
    <w:rsid w:val="0054517F"/>
    <w:rsid w:val="00545727"/>
    <w:rsid w:val="00546445"/>
    <w:rsid w:val="00546C33"/>
    <w:rsid w:val="00550AC1"/>
    <w:rsid w:val="00550E45"/>
    <w:rsid w:val="00553688"/>
    <w:rsid w:val="00556067"/>
    <w:rsid w:val="00557366"/>
    <w:rsid w:val="00557637"/>
    <w:rsid w:val="00560DA5"/>
    <w:rsid w:val="005624FE"/>
    <w:rsid w:val="005634CA"/>
    <w:rsid w:val="005637E7"/>
    <w:rsid w:val="00565361"/>
    <w:rsid w:val="00567FF0"/>
    <w:rsid w:val="0057232F"/>
    <w:rsid w:val="005724B6"/>
    <w:rsid w:val="00572CB3"/>
    <w:rsid w:val="00573B0B"/>
    <w:rsid w:val="005763B4"/>
    <w:rsid w:val="00576EBA"/>
    <w:rsid w:val="00576FBF"/>
    <w:rsid w:val="005800B6"/>
    <w:rsid w:val="00580CFA"/>
    <w:rsid w:val="00581388"/>
    <w:rsid w:val="005814CD"/>
    <w:rsid w:val="00582167"/>
    <w:rsid w:val="0058339F"/>
    <w:rsid w:val="00583596"/>
    <w:rsid w:val="005835CA"/>
    <w:rsid w:val="00585160"/>
    <w:rsid w:val="0058614B"/>
    <w:rsid w:val="0058638D"/>
    <w:rsid w:val="00591207"/>
    <w:rsid w:val="00591544"/>
    <w:rsid w:val="00591891"/>
    <w:rsid w:val="00591CF6"/>
    <w:rsid w:val="00592F1D"/>
    <w:rsid w:val="005960BC"/>
    <w:rsid w:val="00597443"/>
    <w:rsid w:val="005A09BD"/>
    <w:rsid w:val="005A0CEC"/>
    <w:rsid w:val="005A2F6B"/>
    <w:rsid w:val="005A3B1E"/>
    <w:rsid w:val="005A779D"/>
    <w:rsid w:val="005A7DE5"/>
    <w:rsid w:val="005B301F"/>
    <w:rsid w:val="005B3021"/>
    <w:rsid w:val="005B4995"/>
    <w:rsid w:val="005B563F"/>
    <w:rsid w:val="005B68A2"/>
    <w:rsid w:val="005B6D5C"/>
    <w:rsid w:val="005C0DC9"/>
    <w:rsid w:val="005C17FD"/>
    <w:rsid w:val="005C35C2"/>
    <w:rsid w:val="005C434B"/>
    <w:rsid w:val="005C5334"/>
    <w:rsid w:val="005C5C28"/>
    <w:rsid w:val="005C5CF7"/>
    <w:rsid w:val="005C63A5"/>
    <w:rsid w:val="005C669F"/>
    <w:rsid w:val="005D0175"/>
    <w:rsid w:val="005D0A34"/>
    <w:rsid w:val="005D3069"/>
    <w:rsid w:val="005D318B"/>
    <w:rsid w:val="005D57DD"/>
    <w:rsid w:val="005D78CC"/>
    <w:rsid w:val="005E0797"/>
    <w:rsid w:val="005E0946"/>
    <w:rsid w:val="005E1D32"/>
    <w:rsid w:val="005E439D"/>
    <w:rsid w:val="005E6B2E"/>
    <w:rsid w:val="005E7323"/>
    <w:rsid w:val="005F0C6C"/>
    <w:rsid w:val="005F3A6C"/>
    <w:rsid w:val="005F7E52"/>
    <w:rsid w:val="006019C5"/>
    <w:rsid w:val="006041BD"/>
    <w:rsid w:val="00604740"/>
    <w:rsid w:val="00604D51"/>
    <w:rsid w:val="00605AA0"/>
    <w:rsid w:val="006075B9"/>
    <w:rsid w:val="0061065B"/>
    <w:rsid w:val="00612B27"/>
    <w:rsid w:val="00616939"/>
    <w:rsid w:val="0062271F"/>
    <w:rsid w:val="00622A4E"/>
    <w:rsid w:val="0062400C"/>
    <w:rsid w:val="00624569"/>
    <w:rsid w:val="006271E7"/>
    <w:rsid w:val="006271FB"/>
    <w:rsid w:val="00627C98"/>
    <w:rsid w:val="00631B85"/>
    <w:rsid w:val="00633A4D"/>
    <w:rsid w:val="00641DD6"/>
    <w:rsid w:val="00645A05"/>
    <w:rsid w:val="0064793E"/>
    <w:rsid w:val="00647F84"/>
    <w:rsid w:val="0065139B"/>
    <w:rsid w:val="00655602"/>
    <w:rsid w:val="00660EF6"/>
    <w:rsid w:val="0066382E"/>
    <w:rsid w:val="00665B24"/>
    <w:rsid w:val="0067106D"/>
    <w:rsid w:val="0067170A"/>
    <w:rsid w:val="00672797"/>
    <w:rsid w:val="00675A93"/>
    <w:rsid w:val="006807D1"/>
    <w:rsid w:val="0068613B"/>
    <w:rsid w:val="00686332"/>
    <w:rsid w:val="00686464"/>
    <w:rsid w:val="0068790B"/>
    <w:rsid w:val="00687CE6"/>
    <w:rsid w:val="0069037E"/>
    <w:rsid w:val="006927BF"/>
    <w:rsid w:val="006A0AB5"/>
    <w:rsid w:val="006A0B56"/>
    <w:rsid w:val="006A0F79"/>
    <w:rsid w:val="006A2A92"/>
    <w:rsid w:val="006A5D38"/>
    <w:rsid w:val="006B2F03"/>
    <w:rsid w:val="006B4D30"/>
    <w:rsid w:val="006B5D52"/>
    <w:rsid w:val="006C0CF9"/>
    <w:rsid w:val="006C2026"/>
    <w:rsid w:val="006C638C"/>
    <w:rsid w:val="006D46C4"/>
    <w:rsid w:val="006D4B93"/>
    <w:rsid w:val="006D5F97"/>
    <w:rsid w:val="006D73B5"/>
    <w:rsid w:val="006E2435"/>
    <w:rsid w:val="006E4C26"/>
    <w:rsid w:val="006E5D9E"/>
    <w:rsid w:val="006E6674"/>
    <w:rsid w:val="006F1166"/>
    <w:rsid w:val="006F4161"/>
    <w:rsid w:val="006F5D1D"/>
    <w:rsid w:val="00701586"/>
    <w:rsid w:val="00702A94"/>
    <w:rsid w:val="0070418E"/>
    <w:rsid w:val="00704A98"/>
    <w:rsid w:val="007054CF"/>
    <w:rsid w:val="00705C00"/>
    <w:rsid w:val="00705F0F"/>
    <w:rsid w:val="00706101"/>
    <w:rsid w:val="007149E1"/>
    <w:rsid w:val="00717017"/>
    <w:rsid w:val="00717712"/>
    <w:rsid w:val="00720286"/>
    <w:rsid w:val="007203D6"/>
    <w:rsid w:val="00723D03"/>
    <w:rsid w:val="007252A9"/>
    <w:rsid w:val="007276FB"/>
    <w:rsid w:val="00727907"/>
    <w:rsid w:val="00731776"/>
    <w:rsid w:val="00733EC4"/>
    <w:rsid w:val="007342E2"/>
    <w:rsid w:val="00734491"/>
    <w:rsid w:val="00735538"/>
    <w:rsid w:val="007409DC"/>
    <w:rsid w:val="00740E3C"/>
    <w:rsid w:val="00742BAC"/>
    <w:rsid w:val="007511C1"/>
    <w:rsid w:val="007523FD"/>
    <w:rsid w:val="0075261B"/>
    <w:rsid w:val="00752807"/>
    <w:rsid w:val="007530CA"/>
    <w:rsid w:val="007574A8"/>
    <w:rsid w:val="0076017B"/>
    <w:rsid w:val="0076067E"/>
    <w:rsid w:val="00761180"/>
    <w:rsid w:val="00761913"/>
    <w:rsid w:val="00770CF4"/>
    <w:rsid w:val="007712AB"/>
    <w:rsid w:val="00771D5E"/>
    <w:rsid w:val="00772114"/>
    <w:rsid w:val="00775BCF"/>
    <w:rsid w:val="00775D77"/>
    <w:rsid w:val="00776497"/>
    <w:rsid w:val="007778E2"/>
    <w:rsid w:val="007809C7"/>
    <w:rsid w:val="00781334"/>
    <w:rsid w:val="00782AAE"/>
    <w:rsid w:val="0078671D"/>
    <w:rsid w:val="0078783F"/>
    <w:rsid w:val="007903AA"/>
    <w:rsid w:val="007903E1"/>
    <w:rsid w:val="007906E3"/>
    <w:rsid w:val="00791CD2"/>
    <w:rsid w:val="00792C0A"/>
    <w:rsid w:val="00793C0B"/>
    <w:rsid w:val="00794406"/>
    <w:rsid w:val="00794815"/>
    <w:rsid w:val="00794C74"/>
    <w:rsid w:val="0079548D"/>
    <w:rsid w:val="00795EF5"/>
    <w:rsid w:val="00797D08"/>
    <w:rsid w:val="007A1702"/>
    <w:rsid w:val="007A2230"/>
    <w:rsid w:val="007A39AD"/>
    <w:rsid w:val="007A4913"/>
    <w:rsid w:val="007A4B49"/>
    <w:rsid w:val="007A4E7C"/>
    <w:rsid w:val="007A515A"/>
    <w:rsid w:val="007A7982"/>
    <w:rsid w:val="007A7BD7"/>
    <w:rsid w:val="007B0CBE"/>
    <w:rsid w:val="007B104B"/>
    <w:rsid w:val="007B2533"/>
    <w:rsid w:val="007B2996"/>
    <w:rsid w:val="007B4350"/>
    <w:rsid w:val="007B4562"/>
    <w:rsid w:val="007B73BD"/>
    <w:rsid w:val="007C0FE4"/>
    <w:rsid w:val="007C1F7A"/>
    <w:rsid w:val="007C2EC7"/>
    <w:rsid w:val="007C3058"/>
    <w:rsid w:val="007C4CD6"/>
    <w:rsid w:val="007C4E94"/>
    <w:rsid w:val="007C5979"/>
    <w:rsid w:val="007C5F0D"/>
    <w:rsid w:val="007C5F3A"/>
    <w:rsid w:val="007D02EF"/>
    <w:rsid w:val="007D0671"/>
    <w:rsid w:val="007D169F"/>
    <w:rsid w:val="007D5061"/>
    <w:rsid w:val="007D76A4"/>
    <w:rsid w:val="007E04F4"/>
    <w:rsid w:val="007E24A6"/>
    <w:rsid w:val="007E2EF9"/>
    <w:rsid w:val="007E375A"/>
    <w:rsid w:val="007E4396"/>
    <w:rsid w:val="007E6932"/>
    <w:rsid w:val="007E73BB"/>
    <w:rsid w:val="007E7FA2"/>
    <w:rsid w:val="007F0AE2"/>
    <w:rsid w:val="007F0DA3"/>
    <w:rsid w:val="007F12F9"/>
    <w:rsid w:val="007F1515"/>
    <w:rsid w:val="007F2F6C"/>
    <w:rsid w:val="007F7670"/>
    <w:rsid w:val="008001BD"/>
    <w:rsid w:val="0080075A"/>
    <w:rsid w:val="008016ED"/>
    <w:rsid w:val="00803AEF"/>
    <w:rsid w:val="0080624E"/>
    <w:rsid w:val="008067D2"/>
    <w:rsid w:val="00810D93"/>
    <w:rsid w:val="00810EE7"/>
    <w:rsid w:val="00812431"/>
    <w:rsid w:val="00813514"/>
    <w:rsid w:val="00813DB6"/>
    <w:rsid w:val="00814E28"/>
    <w:rsid w:val="0081522A"/>
    <w:rsid w:val="00816224"/>
    <w:rsid w:val="0081686B"/>
    <w:rsid w:val="008170B5"/>
    <w:rsid w:val="0082206E"/>
    <w:rsid w:val="00822B4A"/>
    <w:rsid w:val="008239D3"/>
    <w:rsid w:val="0082722C"/>
    <w:rsid w:val="0083069E"/>
    <w:rsid w:val="008320EF"/>
    <w:rsid w:val="00832128"/>
    <w:rsid w:val="00833539"/>
    <w:rsid w:val="00833CD1"/>
    <w:rsid w:val="0083445E"/>
    <w:rsid w:val="00837775"/>
    <w:rsid w:val="008378DF"/>
    <w:rsid w:val="00841F6B"/>
    <w:rsid w:val="00843AB4"/>
    <w:rsid w:val="008444C9"/>
    <w:rsid w:val="00844AEB"/>
    <w:rsid w:val="00844BEC"/>
    <w:rsid w:val="00846A68"/>
    <w:rsid w:val="0085141F"/>
    <w:rsid w:val="008515D7"/>
    <w:rsid w:val="00856925"/>
    <w:rsid w:val="00856A51"/>
    <w:rsid w:val="008604F6"/>
    <w:rsid w:val="00861A74"/>
    <w:rsid w:val="00865CB1"/>
    <w:rsid w:val="008669CC"/>
    <w:rsid w:val="00867FBF"/>
    <w:rsid w:val="00870B7C"/>
    <w:rsid w:val="00875221"/>
    <w:rsid w:val="008756E8"/>
    <w:rsid w:val="0087653A"/>
    <w:rsid w:val="00881E92"/>
    <w:rsid w:val="00884935"/>
    <w:rsid w:val="00886CE9"/>
    <w:rsid w:val="008908C5"/>
    <w:rsid w:val="00893F6E"/>
    <w:rsid w:val="00895ADD"/>
    <w:rsid w:val="0089796B"/>
    <w:rsid w:val="008A0529"/>
    <w:rsid w:val="008A11ED"/>
    <w:rsid w:val="008A4C53"/>
    <w:rsid w:val="008A51FE"/>
    <w:rsid w:val="008A65AB"/>
    <w:rsid w:val="008B0A0F"/>
    <w:rsid w:val="008B0D93"/>
    <w:rsid w:val="008B3FF3"/>
    <w:rsid w:val="008B6E69"/>
    <w:rsid w:val="008C0A30"/>
    <w:rsid w:val="008C0ED0"/>
    <w:rsid w:val="008C1A74"/>
    <w:rsid w:val="008C4075"/>
    <w:rsid w:val="008C4FC6"/>
    <w:rsid w:val="008D45E8"/>
    <w:rsid w:val="008D5242"/>
    <w:rsid w:val="008D5781"/>
    <w:rsid w:val="008E1D25"/>
    <w:rsid w:val="008F1349"/>
    <w:rsid w:val="008F581E"/>
    <w:rsid w:val="008F6619"/>
    <w:rsid w:val="00902048"/>
    <w:rsid w:val="009030CA"/>
    <w:rsid w:val="0090541A"/>
    <w:rsid w:val="00906DA7"/>
    <w:rsid w:val="00907827"/>
    <w:rsid w:val="00911978"/>
    <w:rsid w:val="00913DF9"/>
    <w:rsid w:val="00913FF1"/>
    <w:rsid w:val="00914884"/>
    <w:rsid w:val="0091497B"/>
    <w:rsid w:val="0091532E"/>
    <w:rsid w:val="00920EF6"/>
    <w:rsid w:val="009211A9"/>
    <w:rsid w:val="009213CA"/>
    <w:rsid w:val="00921719"/>
    <w:rsid w:val="0092318D"/>
    <w:rsid w:val="009238DE"/>
    <w:rsid w:val="009244AB"/>
    <w:rsid w:val="009256F9"/>
    <w:rsid w:val="00926F91"/>
    <w:rsid w:val="009302B6"/>
    <w:rsid w:val="00931B03"/>
    <w:rsid w:val="00932F33"/>
    <w:rsid w:val="00936C6D"/>
    <w:rsid w:val="00944731"/>
    <w:rsid w:val="00945E27"/>
    <w:rsid w:val="009470D2"/>
    <w:rsid w:val="00947A74"/>
    <w:rsid w:val="00950633"/>
    <w:rsid w:val="00950A4A"/>
    <w:rsid w:val="00951C4C"/>
    <w:rsid w:val="00960984"/>
    <w:rsid w:val="009615CB"/>
    <w:rsid w:val="00961AD7"/>
    <w:rsid w:val="009625E7"/>
    <w:rsid w:val="00963CD3"/>
    <w:rsid w:val="00967381"/>
    <w:rsid w:val="009675FE"/>
    <w:rsid w:val="009719CE"/>
    <w:rsid w:val="00971C1D"/>
    <w:rsid w:val="00972346"/>
    <w:rsid w:val="00972C7C"/>
    <w:rsid w:val="00973DF9"/>
    <w:rsid w:val="009741BF"/>
    <w:rsid w:val="009767D6"/>
    <w:rsid w:val="00976CA9"/>
    <w:rsid w:val="009802DA"/>
    <w:rsid w:val="00980806"/>
    <w:rsid w:val="00980C91"/>
    <w:rsid w:val="009827FB"/>
    <w:rsid w:val="00983ED9"/>
    <w:rsid w:val="00984F7E"/>
    <w:rsid w:val="0098500B"/>
    <w:rsid w:val="00986729"/>
    <w:rsid w:val="0099049A"/>
    <w:rsid w:val="00994636"/>
    <w:rsid w:val="009A064D"/>
    <w:rsid w:val="009A18EB"/>
    <w:rsid w:val="009A3FF6"/>
    <w:rsid w:val="009A5436"/>
    <w:rsid w:val="009A625A"/>
    <w:rsid w:val="009A6637"/>
    <w:rsid w:val="009A6A1A"/>
    <w:rsid w:val="009B07E0"/>
    <w:rsid w:val="009B18A6"/>
    <w:rsid w:val="009B376C"/>
    <w:rsid w:val="009B5BE2"/>
    <w:rsid w:val="009C20AD"/>
    <w:rsid w:val="009C21F8"/>
    <w:rsid w:val="009C47A5"/>
    <w:rsid w:val="009C499C"/>
    <w:rsid w:val="009C4A4F"/>
    <w:rsid w:val="009C7ACA"/>
    <w:rsid w:val="009C7EDD"/>
    <w:rsid w:val="009D10AD"/>
    <w:rsid w:val="009D3095"/>
    <w:rsid w:val="009D3A77"/>
    <w:rsid w:val="009D3C23"/>
    <w:rsid w:val="009D403D"/>
    <w:rsid w:val="009D5232"/>
    <w:rsid w:val="009D603A"/>
    <w:rsid w:val="009D6086"/>
    <w:rsid w:val="009E1022"/>
    <w:rsid w:val="009E2BBB"/>
    <w:rsid w:val="009E6392"/>
    <w:rsid w:val="009E68A1"/>
    <w:rsid w:val="009F15B8"/>
    <w:rsid w:val="009F1876"/>
    <w:rsid w:val="009F5817"/>
    <w:rsid w:val="009F612A"/>
    <w:rsid w:val="009F79A4"/>
    <w:rsid w:val="00A0270D"/>
    <w:rsid w:val="00A065FA"/>
    <w:rsid w:val="00A07519"/>
    <w:rsid w:val="00A1157B"/>
    <w:rsid w:val="00A11A98"/>
    <w:rsid w:val="00A1274C"/>
    <w:rsid w:val="00A13C12"/>
    <w:rsid w:val="00A14820"/>
    <w:rsid w:val="00A14FDD"/>
    <w:rsid w:val="00A162B3"/>
    <w:rsid w:val="00A22553"/>
    <w:rsid w:val="00A22FED"/>
    <w:rsid w:val="00A234CF"/>
    <w:rsid w:val="00A25E11"/>
    <w:rsid w:val="00A277B4"/>
    <w:rsid w:val="00A27D43"/>
    <w:rsid w:val="00A31033"/>
    <w:rsid w:val="00A317A9"/>
    <w:rsid w:val="00A343BF"/>
    <w:rsid w:val="00A34913"/>
    <w:rsid w:val="00A371CE"/>
    <w:rsid w:val="00A372AB"/>
    <w:rsid w:val="00A43E93"/>
    <w:rsid w:val="00A45D91"/>
    <w:rsid w:val="00A50FB2"/>
    <w:rsid w:val="00A516D5"/>
    <w:rsid w:val="00A61678"/>
    <w:rsid w:val="00A62126"/>
    <w:rsid w:val="00A67264"/>
    <w:rsid w:val="00A6794A"/>
    <w:rsid w:val="00A70E98"/>
    <w:rsid w:val="00A759C7"/>
    <w:rsid w:val="00A760F9"/>
    <w:rsid w:val="00A7688E"/>
    <w:rsid w:val="00A77844"/>
    <w:rsid w:val="00A77E05"/>
    <w:rsid w:val="00A8261F"/>
    <w:rsid w:val="00A85786"/>
    <w:rsid w:val="00A913B2"/>
    <w:rsid w:val="00A91875"/>
    <w:rsid w:val="00A91AD2"/>
    <w:rsid w:val="00A91BBE"/>
    <w:rsid w:val="00A93118"/>
    <w:rsid w:val="00A96B1B"/>
    <w:rsid w:val="00AA02E2"/>
    <w:rsid w:val="00AA103B"/>
    <w:rsid w:val="00AA185A"/>
    <w:rsid w:val="00AA18AD"/>
    <w:rsid w:val="00AA42E6"/>
    <w:rsid w:val="00AA44A9"/>
    <w:rsid w:val="00AA5BCF"/>
    <w:rsid w:val="00AB26CE"/>
    <w:rsid w:val="00AB2E9E"/>
    <w:rsid w:val="00AB565F"/>
    <w:rsid w:val="00AB5EE8"/>
    <w:rsid w:val="00AB7A41"/>
    <w:rsid w:val="00AC64E4"/>
    <w:rsid w:val="00AC697D"/>
    <w:rsid w:val="00AC73A6"/>
    <w:rsid w:val="00AD040D"/>
    <w:rsid w:val="00AD07FA"/>
    <w:rsid w:val="00AD0A15"/>
    <w:rsid w:val="00AD13C9"/>
    <w:rsid w:val="00AD14BE"/>
    <w:rsid w:val="00AD1D02"/>
    <w:rsid w:val="00AD513F"/>
    <w:rsid w:val="00AD58F0"/>
    <w:rsid w:val="00AE02A4"/>
    <w:rsid w:val="00AE0B79"/>
    <w:rsid w:val="00AE2644"/>
    <w:rsid w:val="00AE3FE3"/>
    <w:rsid w:val="00AF12F2"/>
    <w:rsid w:val="00AF2763"/>
    <w:rsid w:val="00AF378E"/>
    <w:rsid w:val="00AF4069"/>
    <w:rsid w:val="00AF4902"/>
    <w:rsid w:val="00AF7596"/>
    <w:rsid w:val="00B01CE1"/>
    <w:rsid w:val="00B04C9E"/>
    <w:rsid w:val="00B076E6"/>
    <w:rsid w:val="00B10E57"/>
    <w:rsid w:val="00B11AA1"/>
    <w:rsid w:val="00B12286"/>
    <w:rsid w:val="00B17E8B"/>
    <w:rsid w:val="00B200FE"/>
    <w:rsid w:val="00B20536"/>
    <w:rsid w:val="00B207FA"/>
    <w:rsid w:val="00B22F6F"/>
    <w:rsid w:val="00B23955"/>
    <w:rsid w:val="00B247D1"/>
    <w:rsid w:val="00B27CE4"/>
    <w:rsid w:val="00B30509"/>
    <w:rsid w:val="00B34AE6"/>
    <w:rsid w:val="00B34B5D"/>
    <w:rsid w:val="00B3641B"/>
    <w:rsid w:val="00B378A1"/>
    <w:rsid w:val="00B37D16"/>
    <w:rsid w:val="00B44003"/>
    <w:rsid w:val="00B466C4"/>
    <w:rsid w:val="00B47B11"/>
    <w:rsid w:val="00B541C8"/>
    <w:rsid w:val="00B54AA8"/>
    <w:rsid w:val="00B5501C"/>
    <w:rsid w:val="00B567D5"/>
    <w:rsid w:val="00B56917"/>
    <w:rsid w:val="00B6016B"/>
    <w:rsid w:val="00B60697"/>
    <w:rsid w:val="00B64212"/>
    <w:rsid w:val="00B65EFF"/>
    <w:rsid w:val="00B66485"/>
    <w:rsid w:val="00B66A28"/>
    <w:rsid w:val="00B718B8"/>
    <w:rsid w:val="00B75830"/>
    <w:rsid w:val="00B75D77"/>
    <w:rsid w:val="00B76836"/>
    <w:rsid w:val="00B770C5"/>
    <w:rsid w:val="00B824F1"/>
    <w:rsid w:val="00B838CA"/>
    <w:rsid w:val="00B85AEA"/>
    <w:rsid w:val="00B86EBC"/>
    <w:rsid w:val="00B879BC"/>
    <w:rsid w:val="00B87CF8"/>
    <w:rsid w:val="00B90DDC"/>
    <w:rsid w:val="00B93205"/>
    <w:rsid w:val="00B94365"/>
    <w:rsid w:val="00B958C7"/>
    <w:rsid w:val="00B96B57"/>
    <w:rsid w:val="00B96C48"/>
    <w:rsid w:val="00B96E13"/>
    <w:rsid w:val="00BA0EFB"/>
    <w:rsid w:val="00BA1C5A"/>
    <w:rsid w:val="00BA2764"/>
    <w:rsid w:val="00BA2D33"/>
    <w:rsid w:val="00BA3C9E"/>
    <w:rsid w:val="00BA3D40"/>
    <w:rsid w:val="00BA5803"/>
    <w:rsid w:val="00BB0B99"/>
    <w:rsid w:val="00BB18AB"/>
    <w:rsid w:val="00BB1BDA"/>
    <w:rsid w:val="00BB660B"/>
    <w:rsid w:val="00BC2E79"/>
    <w:rsid w:val="00BC34DB"/>
    <w:rsid w:val="00BC3C12"/>
    <w:rsid w:val="00BC5EEB"/>
    <w:rsid w:val="00BC6FDD"/>
    <w:rsid w:val="00BC75C4"/>
    <w:rsid w:val="00BD0DE5"/>
    <w:rsid w:val="00BD31AC"/>
    <w:rsid w:val="00BE0161"/>
    <w:rsid w:val="00BE0325"/>
    <w:rsid w:val="00BE0A6D"/>
    <w:rsid w:val="00BE25AC"/>
    <w:rsid w:val="00BE6AD1"/>
    <w:rsid w:val="00BE6F41"/>
    <w:rsid w:val="00BE76DB"/>
    <w:rsid w:val="00BF084B"/>
    <w:rsid w:val="00BF1A4F"/>
    <w:rsid w:val="00BF3872"/>
    <w:rsid w:val="00BF388C"/>
    <w:rsid w:val="00BF442C"/>
    <w:rsid w:val="00BF51B3"/>
    <w:rsid w:val="00C01F1F"/>
    <w:rsid w:val="00C02721"/>
    <w:rsid w:val="00C115E7"/>
    <w:rsid w:val="00C127DE"/>
    <w:rsid w:val="00C14FBC"/>
    <w:rsid w:val="00C15173"/>
    <w:rsid w:val="00C15A2D"/>
    <w:rsid w:val="00C1717F"/>
    <w:rsid w:val="00C2081D"/>
    <w:rsid w:val="00C20A87"/>
    <w:rsid w:val="00C21F22"/>
    <w:rsid w:val="00C22400"/>
    <w:rsid w:val="00C22E1D"/>
    <w:rsid w:val="00C30B57"/>
    <w:rsid w:val="00C31745"/>
    <w:rsid w:val="00C32757"/>
    <w:rsid w:val="00C34786"/>
    <w:rsid w:val="00C3519C"/>
    <w:rsid w:val="00C35A66"/>
    <w:rsid w:val="00C37620"/>
    <w:rsid w:val="00C40AE0"/>
    <w:rsid w:val="00C4134A"/>
    <w:rsid w:val="00C42EC9"/>
    <w:rsid w:val="00C442FA"/>
    <w:rsid w:val="00C45C6A"/>
    <w:rsid w:val="00C475CE"/>
    <w:rsid w:val="00C52539"/>
    <w:rsid w:val="00C52F78"/>
    <w:rsid w:val="00C550F7"/>
    <w:rsid w:val="00C570C9"/>
    <w:rsid w:val="00C61CE8"/>
    <w:rsid w:val="00C64BF6"/>
    <w:rsid w:val="00C64F57"/>
    <w:rsid w:val="00C65139"/>
    <w:rsid w:val="00C6524A"/>
    <w:rsid w:val="00C65512"/>
    <w:rsid w:val="00C65572"/>
    <w:rsid w:val="00C70157"/>
    <w:rsid w:val="00C729B9"/>
    <w:rsid w:val="00C74519"/>
    <w:rsid w:val="00C75CF3"/>
    <w:rsid w:val="00C80CF7"/>
    <w:rsid w:val="00C81AFB"/>
    <w:rsid w:val="00C826FA"/>
    <w:rsid w:val="00C82D75"/>
    <w:rsid w:val="00C84A76"/>
    <w:rsid w:val="00C87287"/>
    <w:rsid w:val="00C90E6E"/>
    <w:rsid w:val="00C916BD"/>
    <w:rsid w:val="00C92F17"/>
    <w:rsid w:val="00C930A8"/>
    <w:rsid w:val="00C93375"/>
    <w:rsid w:val="00C95D65"/>
    <w:rsid w:val="00C96B06"/>
    <w:rsid w:val="00CA22A7"/>
    <w:rsid w:val="00CA462E"/>
    <w:rsid w:val="00CA496A"/>
    <w:rsid w:val="00CA5B47"/>
    <w:rsid w:val="00CB21F0"/>
    <w:rsid w:val="00CB5280"/>
    <w:rsid w:val="00CB6FCD"/>
    <w:rsid w:val="00CB7492"/>
    <w:rsid w:val="00CB7A91"/>
    <w:rsid w:val="00CC15C3"/>
    <w:rsid w:val="00CC2070"/>
    <w:rsid w:val="00CC2DFF"/>
    <w:rsid w:val="00CC5317"/>
    <w:rsid w:val="00CC6F01"/>
    <w:rsid w:val="00CD1C53"/>
    <w:rsid w:val="00CD64FB"/>
    <w:rsid w:val="00CD6E65"/>
    <w:rsid w:val="00CD7C52"/>
    <w:rsid w:val="00CE0C66"/>
    <w:rsid w:val="00CE23F1"/>
    <w:rsid w:val="00CE311A"/>
    <w:rsid w:val="00CE36CA"/>
    <w:rsid w:val="00CE64EB"/>
    <w:rsid w:val="00CE6CE3"/>
    <w:rsid w:val="00CF03F8"/>
    <w:rsid w:val="00CF2BAA"/>
    <w:rsid w:val="00CF3435"/>
    <w:rsid w:val="00CF3987"/>
    <w:rsid w:val="00CF7D68"/>
    <w:rsid w:val="00D002BB"/>
    <w:rsid w:val="00D032B1"/>
    <w:rsid w:val="00D04A4D"/>
    <w:rsid w:val="00D07ABC"/>
    <w:rsid w:val="00D07B65"/>
    <w:rsid w:val="00D139EA"/>
    <w:rsid w:val="00D14860"/>
    <w:rsid w:val="00D15E0C"/>
    <w:rsid w:val="00D172B0"/>
    <w:rsid w:val="00D178A4"/>
    <w:rsid w:val="00D20662"/>
    <w:rsid w:val="00D25B64"/>
    <w:rsid w:val="00D268F0"/>
    <w:rsid w:val="00D30042"/>
    <w:rsid w:val="00D30B45"/>
    <w:rsid w:val="00D315BC"/>
    <w:rsid w:val="00D34B68"/>
    <w:rsid w:val="00D34C74"/>
    <w:rsid w:val="00D35836"/>
    <w:rsid w:val="00D36447"/>
    <w:rsid w:val="00D364F9"/>
    <w:rsid w:val="00D36930"/>
    <w:rsid w:val="00D40B5A"/>
    <w:rsid w:val="00D40ED4"/>
    <w:rsid w:val="00D429F5"/>
    <w:rsid w:val="00D43FDE"/>
    <w:rsid w:val="00D454BE"/>
    <w:rsid w:val="00D456EF"/>
    <w:rsid w:val="00D47DED"/>
    <w:rsid w:val="00D506D6"/>
    <w:rsid w:val="00D5332B"/>
    <w:rsid w:val="00D536D9"/>
    <w:rsid w:val="00D539BB"/>
    <w:rsid w:val="00D57263"/>
    <w:rsid w:val="00D61430"/>
    <w:rsid w:val="00D615C7"/>
    <w:rsid w:val="00D636F5"/>
    <w:rsid w:val="00D6478B"/>
    <w:rsid w:val="00D6762D"/>
    <w:rsid w:val="00D67D4E"/>
    <w:rsid w:val="00D750FE"/>
    <w:rsid w:val="00D76B23"/>
    <w:rsid w:val="00D77519"/>
    <w:rsid w:val="00D77E88"/>
    <w:rsid w:val="00D818EC"/>
    <w:rsid w:val="00D81A3D"/>
    <w:rsid w:val="00D844BC"/>
    <w:rsid w:val="00D87665"/>
    <w:rsid w:val="00D90F90"/>
    <w:rsid w:val="00D92273"/>
    <w:rsid w:val="00D92CE0"/>
    <w:rsid w:val="00D92E31"/>
    <w:rsid w:val="00D941DD"/>
    <w:rsid w:val="00D95388"/>
    <w:rsid w:val="00D96532"/>
    <w:rsid w:val="00D97C43"/>
    <w:rsid w:val="00DA050F"/>
    <w:rsid w:val="00DA1874"/>
    <w:rsid w:val="00DA25E1"/>
    <w:rsid w:val="00DA29D0"/>
    <w:rsid w:val="00DA32C5"/>
    <w:rsid w:val="00DA3BB9"/>
    <w:rsid w:val="00DA4923"/>
    <w:rsid w:val="00DA4D28"/>
    <w:rsid w:val="00DA7B5C"/>
    <w:rsid w:val="00DB0A94"/>
    <w:rsid w:val="00DB1D46"/>
    <w:rsid w:val="00DB1F2F"/>
    <w:rsid w:val="00DB3683"/>
    <w:rsid w:val="00DB3AC5"/>
    <w:rsid w:val="00DB7082"/>
    <w:rsid w:val="00DC0249"/>
    <w:rsid w:val="00DC094F"/>
    <w:rsid w:val="00DC557F"/>
    <w:rsid w:val="00DC5F05"/>
    <w:rsid w:val="00DC6288"/>
    <w:rsid w:val="00DD0C04"/>
    <w:rsid w:val="00DD0FF0"/>
    <w:rsid w:val="00DD3186"/>
    <w:rsid w:val="00DD4D90"/>
    <w:rsid w:val="00DD5E1B"/>
    <w:rsid w:val="00DD71F4"/>
    <w:rsid w:val="00DE143A"/>
    <w:rsid w:val="00DE38F1"/>
    <w:rsid w:val="00DE46A2"/>
    <w:rsid w:val="00DE5D0A"/>
    <w:rsid w:val="00DF2B0A"/>
    <w:rsid w:val="00DF3886"/>
    <w:rsid w:val="00DF3E63"/>
    <w:rsid w:val="00DF5859"/>
    <w:rsid w:val="00DF67F3"/>
    <w:rsid w:val="00DF7AEB"/>
    <w:rsid w:val="00DF7DBF"/>
    <w:rsid w:val="00E026F1"/>
    <w:rsid w:val="00E047EB"/>
    <w:rsid w:val="00E07EB6"/>
    <w:rsid w:val="00E131D4"/>
    <w:rsid w:val="00E15604"/>
    <w:rsid w:val="00E207CB"/>
    <w:rsid w:val="00E20C56"/>
    <w:rsid w:val="00E25093"/>
    <w:rsid w:val="00E2554E"/>
    <w:rsid w:val="00E25CE9"/>
    <w:rsid w:val="00E31D60"/>
    <w:rsid w:val="00E33506"/>
    <w:rsid w:val="00E35505"/>
    <w:rsid w:val="00E359D6"/>
    <w:rsid w:val="00E400FB"/>
    <w:rsid w:val="00E40D30"/>
    <w:rsid w:val="00E430D3"/>
    <w:rsid w:val="00E452D7"/>
    <w:rsid w:val="00E4674F"/>
    <w:rsid w:val="00E46CD0"/>
    <w:rsid w:val="00E46E7A"/>
    <w:rsid w:val="00E5070E"/>
    <w:rsid w:val="00E521A2"/>
    <w:rsid w:val="00E5367B"/>
    <w:rsid w:val="00E57402"/>
    <w:rsid w:val="00E60BD3"/>
    <w:rsid w:val="00E612A3"/>
    <w:rsid w:val="00E61828"/>
    <w:rsid w:val="00E61E7D"/>
    <w:rsid w:val="00E62425"/>
    <w:rsid w:val="00E641DE"/>
    <w:rsid w:val="00E652F7"/>
    <w:rsid w:val="00E660CC"/>
    <w:rsid w:val="00E71D76"/>
    <w:rsid w:val="00E77658"/>
    <w:rsid w:val="00E8059B"/>
    <w:rsid w:val="00E82BD3"/>
    <w:rsid w:val="00E83C73"/>
    <w:rsid w:val="00E83E2E"/>
    <w:rsid w:val="00E84675"/>
    <w:rsid w:val="00E85600"/>
    <w:rsid w:val="00E86311"/>
    <w:rsid w:val="00E87396"/>
    <w:rsid w:val="00E90579"/>
    <w:rsid w:val="00E92236"/>
    <w:rsid w:val="00E93BAD"/>
    <w:rsid w:val="00E94824"/>
    <w:rsid w:val="00E9596E"/>
    <w:rsid w:val="00E95D1C"/>
    <w:rsid w:val="00E97197"/>
    <w:rsid w:val="00EA0981"/>
    <w:rsid w:val="00EA1A2F"/>
    <w:rsid w:val="00EA2E7C"/>
    <w:rsid w:val="00EA5AA3"/>
    <w:rsid w:val="00EA6DD0"/>
    <w:rsid w:val="00EB10D1"/>
    <w:rsid w:val="00EB33C1"/>
    <w:rsid w:val="00EB4B4D"/>
    <w:rsid w:val="00EB7E56"/>
    <w:rsid w:val="00EC2EDA"/>
    <w:rsid w:val="00EC378D"/>
    <w:rsid w:val="00EC3A0C"/>
    <w:rsid w:val="00EC582A"/>
    <w:rsid w:val="00EC701A"/>
    <w:rsid w:val="00EC7A80"/>
    <w:rsid w:val="00ED1802"/>
    <w:rsid w:val="00ED5125"/>
    <w:rsid w:val="00ED6533"/>
    <w:rsid w:val="00EE16D6"/>
    <w:rsid w:val="00EE18EE"/>
    <w:rsid w:val="00EE5F75"/>
    <w:rsid w:val="00EE726B"/>
    <w:rsid w:val="00EF7672"/>
    <w:rsid w:val="00F018B2"/>
    <w:rsid w:val="00F01E10"/>
    <w:rsid w:val="00F056B1"/>
    <w:rsid w:val="00F07675"/>
    <w:rsid w:val="00F07DA6"/>
    <w:rsid w:val="00F1027D"/>
    <w:rsid w:val="00F21271"/>
    <w:rsid w:val="00F21E9A"/>
    <w:rsid w:val="00F2743C"/>
    <w:rsid w:val="00F278FC"/>
    <w:rsid w:val="00F30E05"/>
    <w:rsid w:val="00F315D2"/>
    <w:rsid w:val="00F31D23"/>
    <w:rsid w:val="00F35C31"/>
    <w:rsid w:val="00F3738E"/>
    <w:rsid w:val="00F4125B"/>
    <w:rsid w:val="00F4167C"/>
    <w:rsid w:val="00F43828"/>
    <w:rsid w:val="00F4549C"/>
    <w:rsid w:val="00F45B4F"/>
    <w:rsid w:val="00F46508"/>
    <w:rsid w:val="00F47445"/>
    <w:rsid w:val="00F50AA7"/>
    <w:rsid w:val="00F545BF"/>
    <w:rsid w:val="00F560B0"/>
    <w:rsid w:val="00F5612A"/>
    <w:rsid w:val="00F56440"/>
    <w:rsid w:val="00F61518"/>
    <w:rsid w:val="00F63165"/>
    <w:rsid w:val="00F64373"/>
    <w:rsid w:val="00F65B2E"/>
    <w:rsid w:val="00F65D7F"/>
    <w:rsid w:val="00F66296"/>
    <w:rsid w:val="00F678A2"/>
    <w:rsid w:val="00F70E4F"/>
    <w:rsid w:val="00F72121"/>
    <w:rsid w:val="00F7303F"/>
    <w:rsid w:val="00F73102"/>
    <w:rsid w:val="00F735ED"/>
    <w:rsid w:val="00F73F21"/>
    <w:rsid w:val="00F8091A"/>
    <w:rsid w:val="00F82BFB"/>
    <w:rsid w:val="00F82DB9"/>
    <w:rsid w:val="00F86823"/>
    <w:rsid w:val="00F91422"/>
    <w:rsid w:val="00F91E37"/>
    <w:rsid w:val="00F92455"/>
    <w:rsid w:val="00F9358F"/>
    <w:rsid w:val="00F93676"/>
    <w:rsid w:val="00F94269"/>
    <w:rsid w:val="00F9645E"/>
    <w:rsid w:val="00F966C6"/>
    <w:rsid w:val="00F96CEE"/>
    <w:rsid w:val="00F97CA5"/>
    <w:rsid w:val="00FA025E"/>
    <w:rsid w:val="00FA10DB"/>
    <w:rsid w:val="00FA18E7"/>
    <w:rsid w:val="00FA1AC1"/>
    <w:rsid w:val="00FA5200"/>
    <w:rsid w:val="00FA752C"/>
    <w:rsid w:val="00FB1BF4"/>
    <w:rsid w:val="00FB5DFA"/>
    <w:rsid w:val="00FB7CCE"/>
    <w:rsid w:val="00FC1E24"/>
    <w:rsid w:val="00FC28C8"/>
    <w:rsid w:val="00FC2D19"/>
    <w:rsid w:val="00FC38D3"/>
    <w:rsid w:val="00FC4045"/>
    <w:rsid w:val="00FC4DC9"/>
    <w:rsid w:val="00FC7C47"/>
    <w:rsid w:val="00FD0AB4"/>
    <w:rsid w:val="00FD1EF6"/>
    <w:rsid w:val="00FD2A82"/>
    <w:rsid w:val="00FD34B7"/>
    <w:rsid w:val="00FD4002"/>
    <w:rsid w:val="00FD60F4"/>
    <w:rsid w:val="00FE0210"/>
    <w:rsid w:val="00FE0568"/>
    <w:rsid w:val="00FE0C4B"/>
    <w:rsid w:val="00FE1354"/>
    <w:rsid w:val="00FE2B4A"/>
    <w:rsid w:val="00FE4291"/>
    <w:rsid w:val="00FE49BE"/>
    <w:rsid w:val="00FE5AE6"/>
    <w:rsid w:val="00FE73C6"/>
    <w:rsid w:val="00FF0B24"/>
    <w:rsid w:val="00FF1D4D"/>
    <w:rsid w:val="00FF220C"/>
    <w:rsid w:val="00FF31CE"/>
    <w:rsid w:val="00FF3297"/>
    <w:rsid w:val="00FF4A2C"/>
    <w:rsid w:val="00FF5E2A"/>
    <w:rsid w:val="00FF6820"/>
    <w:rsid w:val="00FF778A"/>
    <w:rsid w:val="00FF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0DA16"/>
  <w15:chartTrackingRefBased/>
  <w15:docId w15:val="{E88A33FE-530C-43A1-ADB3-5BBCB4B2D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3A7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E7F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7FF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643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43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643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43A3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5C35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5C35C2"/>
  </w:style>
  <w:style w:type="table" w:styleId="TableGrid">
    <w:name w:val="Table Grid"/>
    <w:basedOn w:val="TableNormal"/>
    <w:uiPriority w:val="39"/>
    <w:rsid w:val="00780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5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1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49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3777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5551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B3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2F8"/>
  </w:style>
  <w:style w:type="paragraph" w:styleId="Footer">
    <w:name w:val="footer"/>
    <w:basedOn w:val="Normal"/>
    <w:link w:val="FooterChar"/>
    <w:uiPriority w:val="99"/>
    <w:unhideWhenUsed/>
    <w:rsid w:val="000B3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image" Target="media/image6.jpg"/><Relationship Id="rId2" Type="http://schemas.openxmlformats.org/officeDocument/2006/relationships/customXml" Target="../customXml/item2.xml"/><Relationship Id="rId16" Type="http://schemas.openxmlformats.org/officeDocument/2006/relationships/image" Target="media/image5.jp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jp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02F650CED333438A6B4AED8005DBF1" ma:contentTypeVersion="13" ma:contentTypeDescription="Create a new document." ma:contentTypeScope="" ma:versionID="5703c7b8afb94902f3d622b2cf802a10">
  <xsd:schema xmlns:xsd="http://www.w3.org/2001/XMLSchema" xmlns:xs="http://www.w3.org/2001/XMLSchema" xmlns:p="http://schemas.microsoft.com/office/2006/metadata/properties" xmlns:ns3="d6aa5a9f-9e56-49cb-855d-8661a40a5e70" xmlns:ns4="1a38999e-99eb-423f-9a29-4b98a48057b1" targetNamespace="http://schemas.microsoft.com/office/2006/metadata/properties" ma:root="true" ma:fieldsID="39689c978279c4bbc484c1e622d8d0d4" ns3:_="" ns4:_="">
    <xsd:import namespace="d6aa5a9f-9e56-49cb-855d-8661a40a5e70"/>
    <xsd:import namespace="1a38999e-99eb-423f-9a29-4b98a48057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aa5a9f-9e56-49cb-855d-8661a40a5e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38999e-99eb-423f-9a29-4b98a48057b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82A0B-440A-4842-A228-73A86D63C1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aa5a9f-9e56-49cb-855d-8661a40a5e70"/>
    <ds:schemaRef ds:uri="1a38999e-99eb-423f-9a29-4b98a48057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962DF7-CDB2-48C5-B300-1ECB10BCB3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7E7D490-DFF0-4085-8AAC-068EDB2DB40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B545313-4A7D-4FA8-B589-3F17A19EB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5</TotalTime>
  <Pages>7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Chu</dc:creator>
  <cp:keywords/>
  <dc:description/>
  <cp:lastModifiedBy>Jian Chu</cp:lastModifiedBy>
  <cp:revision>4</cp:revision>
  <cp:lastPrinted>2022-07-26T01:35:00Z</cp:lastPrinted>
  <dcterms:created xsi:type="dcterms:W3CDTF">2022-07-26T02:00:00Z</dcterms:created>
  <dcterms:modified xsi:type="dcterms:W3CDTF">2022-10-10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02F650CED333438A6B4AED8005DBF1</vt:lpwstr>
  </property>
</Properties>
</file>